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B717" w14:textId="09613C6F" w:rsidR="0041069C" w:rsidRPr="0041069C" w:rsidRDefault="0041069C" w:rsidP="0041069C">
      <w:pPr>
        <w:spacing w:before="0" w:after="0" w:line="240" w:lineRule="auto"/>
        <w:rPr>
          <w:b/>
          <w:bCs/>
        </w:rPr>
      </w:pPr>
      <w:r w:rsidRPr="0041069C">
        <w:rPr>
          <w:b/>
          <w:bCs/>
        </w:rPr>
        <w:t>SUPLEMMENTARY INFORMATION</w:t>
      </w:r>
    </w:p>
    <w:p w14:paraId="725814C2" w14:textId="77777777" w:rsidR="0041069C" w:rsidRDefault="0041069C" w:rsidP="0041069C">
      <w:pPr>
        <w:spacing w:before="0" w:after="0" w:line="240" w:lineRule="auto"/>
      </w:pPr>
    </w:p>
    <w:p w14:paraId="1C5A33EA" w14:textId="45676732" w:rsidR="0041069C" w:rsidRPr="0041069C" w:rsidRDefault="0041069C" w:rsidP="0041069C">
      <w:pPr>
        <w:spacing w:before="0" w:after="0" w:line="240" w:lineRule="auto"/>
      </w:pPr>
      <w:r>
        <w:t>Table S1</w:t>
      </w:r>
      <w:r w:rsidRPr="0041069C">
        <w:t>. Comparison of Boserup beds flora with Earliest Hettangian, Hettangian</w:t>
      </w:r>
      <w:r w:rsidRPr="0041069C" w:rsidDel="005B19A5">
        <w:rPr>
          <w:lang w:val="en-US"/>
        </w:rPr>
        <w:t>–</w:t>
      </w:r>
      <w:r w:rsidRPr="0041069C">
        <w:t xml:space="preserve">Sinemurian assemblages from East Greenland, Poland, Hungary and Germany. </w:t>
      </w:r>
    </w:p>
    <w:p w14:paraId="4B864916" w14:textId="77777777" w:rsidR="0041069C" w:rsidRDefault="0041069C" w:rsidP="0041069C">
      <w:pPr>
        <w:spacing w:before="0" w:after="0" w:line="240" w:lineRule="auto"/>
        <w:rPr>
          <w:color w:val="0070C0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694"/>
        <w:gridCol w:w="1701"/>
        <w:gridCol w:w="141"/>
        <w:gridCol w:w="1701"/>
        <w:gridCol w:w="142"/>
        <w:gridCol w:w="1418"/>
        <w:gridCol w:w="1984"/>
        <w:gridCol w:w="1989"/>
      </w:tblGrid>
      <w:tr w:rsidR="0041069C" w:rsidRPr="00F40345" w14:paraId="3C1666C9" w14:textId="77777777" w:rsidTr="00440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AEA9DB" w14:textId="77777777" w:rsidR="0041069C" w:rsidRPr="00F40345" w:rsidRDefault="0041069C" w:rsidP="00E21AEA">
            <w:pPr>
              <w:rPr>
                <w:sz w:val="20"/>
                <w:szCs w:val="20"/>
                <w:lang w:val="en-US"/>
              </w:rPr>
            </w:pPr>
            <w:r w:rsidRPr="00F40345">
              <w:rPr>
                <w:sz w:val="20"/>
                <w:szCs w:val="20"/>
              </w:rPr>
              <w:t> Main groups</w:t>
            </w:r>
          </w:p>
        </w:tc>
        <w:tc>
          <w:tcPr>
            <w:tcW w:w="2694" w:type="dxa"/>
            <w:noWrap/>
            <w:hideMark/>
          </w:tcPr>
          <w:p w14:paraId="3CB720BC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Taxa</w:t>
            </w:r>
          </w:p>
        </w:tc>
        <w:tc>
          <w:tcPr>
            <w:tcW w:w="1842" w:type="dxa"/>
            <w:gridSpan w:val="2"/>
            <w:hideMark/>
          </w:tcPr>
          <w:p w14:paraId="586F8E9B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Scoresby Sound, East Greenland (Harris, 1937)</w:t>
            </w:r>
          </w:p>
        </w:tc>
        <w:tc>
          <w:tcPr>
            <w:tcW w:w="1843" w:type="dxa"/>
            <w:gridSpan w:val="2"/>
            <w:hideMark/>
          </w:tcPr>
          <w:p w14:paraId="4ABEC6FF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 xml:space="preserve">Holy Cross Mountains, Poland (Pacyna, 2013, 2022; </w:t>
            </w:r>
            <w:proofErr w:type="spellStart"/>
            <w:r w:rsidRPr="00F40345">
              <w:rPr>
                <w:sz w:val="20"/>
                <w:szCs w:val="20"/>
              </w:rPr>
              <w:t>Barbacka</w:t>
            </w:r>
            <w:proofErr w:type="spellEnd"/>
            <w:r w:rsidRPr="00F40345">
              <w:rPr>
                <w:sz w:val="20"/>
                <w:szCs w:val="20"/>
              </w:rPr>
              <w:t xml:space="preserve"> </w:t>
            </w:r>
            <w:r w:rsidRPr="00F40345">
              <w:rPr>
                <w:i/>
                <w:iCs/>
                <w:sz w:val="20"/>
                <w:szCs w:val="20"/>
              </w:rPr>
              <w:t>et al</w:t>
            </w:r>
            <w:r w:rsidRPr="00F40345">
              <w:rPr>
                <w:sz w:val="20"/>
                <w:szCs w:val="20"/>
              </w:rPr>
              <w:t>. 2022)</w:t>
            </w:r>
          </w:p>
        </w:tc>
        <w:tc>
          <w:tcPr>
            <w:tcW w:w="1418" w:type="dxa"/>
            <w:hideMark/>
          </w:tcPr>
          <w:p w14:paraId="13E4F3B0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Boserup beds, Skåne, Sweden (this study)</w:t>
            </w:r>
          </w:p>
        </w:tc>
        <w:tc>
          <w:tcPr>
            <w:tcW w:w="1984" w:type="dxa"/>
            <w:hideMark/>
          </w:tcPr>
          <w:p w14:paraId="5165729D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Mecsek</w:t>
            </w:r>
            <w:proofErr w:type="spellEnd"/>
            <w:r w:rsidRPr="00F40345">
              <w:rPr>
                <w:sz w:val="20"/>
                <w:szCs w:val="20"/>
              </w:rPr>
              <w:t xml:space="preserve"> Mountains, southern Hungary (</w:t>
            </w:r>
            <w:proofErr w:type="spellStart"/>
            <w:r w:rsidRPr="00F40345">
              <w:rPr>
                <w:sz w:val="20"/>
                <w:szCs w:val="20"/>
              </w:rPr>
              <w:t>Barbacka</w:t>
            </w:r>
            <w:proofErr w:type="spellEnd"/>
            <w:r w:rsidRPr="00F40345">
              <w:rPr>
                <w:sz w:val="20"/>
                <w:szCs w:val="20"/>
              </w:rPr>
              <w:t>, 2011)</w:t>
            </w:r>
          </w:p>
        </w:tc>
        <w:tc>
          <w:tcPr>
            <w:tcW w:w="1989" w:type="dxa"/>
            <w:hideMark/>
          </w:tcPr>
          <w:p w14:paraId="3BEADC68" w14:textId="77777777" w:rsidR="0041069C" w:rsidRPr="00F40345" w:rsidRDefault="0041069C" w:rsidP="00E21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sv-SE"/>
              </w:rPr>
            </w:pPr>
            <w:r w:rsidRPr="00F40345">
              <w:rPr>
                <w:sz w:val="20"/>
                <w:szCs w:val="20"/>
                <w:lang w:val="sv-SE"/>
              </w:rPr>
              <w:t xml:space="preserve">Bavaria, </w:t>
            </w:r>
            <w:proofErr w:type="spellStart"/>
            <w:r w:rsidRPr="00F40345">
              <w:rPr>
                <w:sz w:val="20"/>
                <w:szCs w:val="20"/>
                <w:lang w:val="sv-SE"/>
              </w:rPr>
              <w:t>Germany</w:t>
            </w:r>
            <w:proofErr w:type="spellEnd"/>
            <w:r w:rsidRPr="00F40345">
              <w:rPr>
                <w:sz w:val="20"/>
                <w:szCs w:val="20"/>
                <w:lang w:val="sv-SE"/>
              </w:rPr>
              <w:t xml:space="preserve"> (Van Konijnenburg-van Cittert </w:t>
            </w:r>
            <w:r w:rsidRPr="00F40345">
              <w:rPr>
                <w:i/>
                <w:iCs/>
                <w:sz w:val="20"/>
                <w:szCs w:val="20"/>
                <w:lang w:val="sv-SE"/>
              </w:rPr>
              <w:t>et al.</w:t>
            </w:r>
            <w:r w:rsidRPr="00F40345">
              <w:rPr>
                <w:sz w:val="20"/>
                <w:szCs w:val="20"/>
                <w:lang w:val="sv-SE"/>
              </w:rPr>
              <w:t xml:space="preserve"> 2021)</w:t>
            </w:r>
          </w:p>
        </w:tc>
      </w:tr>
      <w:tr w:rsidR="0041069C" w:rsidRPr="00F40345" w14:paraId="5EC14B4C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272012A" w14:textId="77777777" w:rsidR="0041069C" w:rsidRPr="00F40345" w:rsidRDefault="0041069C" w:rsidP="00E21AEA">
            <w:pPr>
              <w:rPr>
                <w:sz w:val="20"/>
                <w:szCs w:val="20"/>
                <w:lang w:val="sv-SE"/>
              </w:rPr>
            </w:pPr>
          </w:p>
        </w:tc>
        <w:tc>
          <w:tcPr>
            <w:tcW w:w="2694" w:type="dxa"/>
            <w:noWrap/>
            <w:hideMark/>
          </w:tcPr>
          <w:p w14:paraId="2AA3816D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sv-SE"/>
              </w:rPr>
            </w:pPr>
            <w:r w:rsidRPr="00F40345"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1701" w:type="dxa"/>
            <w:hideMark/>
          </w:tcPr>
          <w:p w14:paraId="5DA8EBE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(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Thaumatopteris</w:t>
            </w:r>
            <w:proofErr w:type="spellEnd"/>
            <w:r w:rsidRPr="00F40345">
              <w:rPr>
                <w:sz w:val="20"/>
                <w:szCs w:val="20"/>
              </w:rPr>
              <w:t xml:space="preserve"> zone, first 25 meters)</w:t>
            </w:r>
          </w:p>
        </w:tc>
        <w:tc>
          <w:tcPr>
            <w:tcW w:w="1842" w:type="dxa"/>
            <w:gridSpan w:val="2"/>
            <w:hideMark/>
          </w:tcPr>
          <w:p w14:paraId="346F6E7D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Zagaje</w:t>
            </w:r>
            <w:proofErr w:type="spellEnd"/>
            <w:r w:rsidRPr="00F40345">
              <w:rPr>
                <w:sz w:val="20"/>
                <w:szCs w:val="20"/>
              </w:rPr>
              <w:t xml:space="preserve"> Fm. (Lower Hettangian)</w:t>
            </w:r>
          </w:p>
        </w:tc>
        <w:tc>
          <w:tcPr>
            <w:tcW w:w="1560" w:type="dxa"/>
            <w:gridSpan w:val="2"/>
            <w:hideMark/>
          </w:tcPr>
          <w:p w14:paraId="31EE7C44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Höganäs</w:t>
            </w:r>
            <w:proofErr w:type="spellEnd"/>
            <w:r w:rsidRPr="00F40345">
              <w:rPr>
                <w:sz w:val="20"/>
                <w:szCs w:val="20"/>
              </w:rPr>
              <w:t xml:space="preserve"> Fm. (Lower Hettangian)</w:t>
            </w:r>
          </w:p>
        </w:tc>
        <w:tc>
          <w:tcPr>
            <w:tcW w:w="1984" w:type="dxa"/>
            <w:hideMark/>
          </w:tcPr>
          <w:p w14:paraId="252201CA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Mecsek</w:t>
            </w:r>
            <w:proofErr w:type="spellEnd"/>
            <w:r w:rsidRPr="00F40345">
              <w:rPr>
                <w:sz w:val="20"/>
                <w:szCs w:val="20"/>
              </w:rPr>
              <w:t xml:space="preserve"> Coal Fm. (Hettangian</w:t>
            </w:r>
            <w:r w:rsidRPr="00F40345" w:rsidDel="005B19A5">
              <w:rPr>
                <w:lang w:val="en-US"/>
              </w:rPr>
              <w:t>–</w:t>
            </w:r>
            <w:r w:rsidRPr="00F40345">
              <w:rPr>
                <w:sz w:val="20"/>
                <w:szCs w:val="20"/>
              </w:rPr>
              <w:t>Sinemurian)</w:t>
            </w:r>
          </w:p>
        </w:tc>
        <w:tc>
          <w:tcPr>
            <w:tcW w:w="1989" w:type="dxa"/>
            <w:hideMark/>
          </w:tcPr>
          <w:p w14:paraId="24AB67FE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(Hettangian)</w:t>
            </w:r>
          </w:p>
        </w:tc>
      </w:tr>
      <w:tr w:rsidR="0041069C" w:rsidRPr="00F40345" w14:paraId="47FD2C26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38727C2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Lycophytes</w:t>
            </w:r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1B1199F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quiset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0D4C829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4B3B4109" w14:textId="7227F0D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B3AD01C" w14:textId="014E9A0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5A4E93D8" w14:textId="3F77F48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138A9EDC" w14:textId="77EDC8A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18412C5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93798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AB2EEC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quiset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arran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341AF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FBE3C7" w14:textId="78375E2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5E25E8" w14:textId="7F249E1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E0FC3D" w14:textId="3AD2C08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398A87" w14:textId="4231274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16AFCBE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D0CC1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331F04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quiset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columna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39DC47" w14:textId="72BDA58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C48B80" w14:textId="70838C0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288311" w14:textId="01A0932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390DA7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CD776A" w14:textId="0839530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A7B4FD3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6ED9B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A23EE1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quiset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532703" w14:textId="1A33C91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0C7FC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8F898E" w14:textId="4FB5E1D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9CDB4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94688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691A9C1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B2157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EE3877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quiset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</w:t>
            </w:r>
            <w:r w:rsidRPr="00F40345">
              <w:rPr>
                <w:i/>
                <w:iCs/>
                <w:sz w:val="20"/>
                <w:szCs w:val="20"/>
              </w:rPr>
              <w:t xml:space="preserve">.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F91CF2" w14:textId="0FA4CD1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D8697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522C3B" w14:textId="405C58A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77A9E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BDCDED" w14:textId="31C0BC3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D9E98B1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2A34D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73A2A3F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Lycostrob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cotti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737C51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750990" w14:textId="4A01EF8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FCC6DC" w14:textId="47502FC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65AED5" w14:textId="6A4564D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F0CABE" w14:textId="033A88D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D3D773B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28549B9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50E1A8CD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Odrolep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iassic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C159C1B" w14:textId="77A14A5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412BDA1" w14:textId="7777777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3E01B336" w14:textId="01AD02F0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624503C5" w14:textId="65565ED1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0CAE7EA7" w14:textId="3D80698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A8B817E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5A13CC80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Sphenophytes</w:t>
            </w:r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449941F0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Neocalamite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r w:rsidRPr="00162BAA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46835C32" w14:textId="025CEBE3" w:rsidR="0041069C" w:rsidRPr="0067380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874B2FF" w14:textId="41D20B67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7003A964" w14:textId="77777777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5786497A" w14:textId="320C4124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55BDB9BE" w14:textId="1B2BE0F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26A619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F3A5F4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3239B1" w14:textId="77777777" w:rsidR="0041069C" w:rsidRPr="00162BAA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Neocalamite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carcinoide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DBE9AF" w14:textId="7D612F6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A0A2C3" w14:textId="14636E10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90D18E" w14:textId="45821CC6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C40FB3" w14:textId="7777777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D9B1B13" w14:textId="2B96C44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9DF95A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2EFF2E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003DF6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Schizoneura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carcinoide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55CD53" w14:textId="51F4A44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B2C384" w14:textId="314FBC8B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037B0A" w14:textId="5B00FE88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94118B" w14:textId="50317FAC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71ABF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15D732F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7CD681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3DB422" w14:textId="03D55B1E" w:rsidR="0041069C" w:rsidRPr="00162BAA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Schizoneura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r w:rsidRPr="00162BAA">
              <w:rPr>
                <w:sz w:val="20"/>
                <w:szCs w:val="20"/>
              </w:rPr>
              <w:t>sp.</w:t>
            </w:r>
            <w:r w:rsidRPr="00162BAA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3448B5" w14:textId="15FBC24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D60A40" w14:textId="7777777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542E2C" w14:textId="7658DAA2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7C4C63" w14:textId="49C86592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8B5C38" w14:textId="27ED817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2869460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2918BDAC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35314308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Neocalamite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lehmannianu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DE551B0" w14:textId="5D8C432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217BA73A" w14:textId="77777777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1FCB3131" w14:textId="68F97E0B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512AE577" w14:textId="46655964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75B1D6B3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2A4CACDB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3FF710C0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Ferns</w:t>
            </w:r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044A627B" w14:textId="4F3120FB" w:rsidR="0041069C" w:rsidRPr="00162BAA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Cladophlebi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r w:rsidRPr="00162BAA">
              <w:rPr>
                <w:sz w:val="20"/>
                <w:szCs w:val="20"/>
              </w:rPr>
              <w:t>sp</w:t>
            </w:r>
            <w:r w:rsidR="00162BAA" w:rsidRPr="00162BAA">
              <w:rPr>
                <w:sz w:val="20"/>
                <w:szCs w:val="20"/>
              </w:rPr>
              <w:t>p</w:t>
            </w:r>
            <w:r w:rsidRPr="00162BAA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34B0BC29" w14:textId="392332A9" w:rsidR="0041069C" w:rsidRPr="0067380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7B2F4290" w14:textId="165B555D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5F198E10" w14:textId="7777777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726BF079" w14:textId="48E68DB4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31F54B0B" w14:textId="4FD6FFB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4A1E98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A900873" w14:textId="77777777" w:rsidR="0041069C" w:rsidRPr="00162BAA" w:rsidRDefault="0041069C" w:rsidP="00E21AEA">
            <w:pPr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A11B23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Cladophlebi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denticulata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9AF51D" w14:textId="061CFAB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BA4CDA" w14:textId="20CAA276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230F94" w14:textId="18C73EE5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196612" w14:textId="77777777" w:rsidR="0041069C" w:rsidRPr="00C934C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6DC16A" w14:textId="2EC4893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9174582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88E11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2F4124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ladophleb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aiburnen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E2AE22" w14:textId="44D1F64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3F470F" w14:textId="45E0D03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95FC30" w14:textId="5CA09516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F8B374" w14:textId="77777777" w:rsidR="0041069C" w:rsidRPr="00C934C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34C4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091FD6" w14:textId="1784554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D22CF81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CD27FB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797F9E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ladophleb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roessert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21B3D3" w14:textId="4AC8F21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9FCA748" w14:textId="19FC400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AA31C6" w14:textId="7D307CE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84450C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DA84BB" w14:textId="483433C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F0E435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B7F4BF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926D91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lathr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eniscoid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8232E9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E7E94F" w14:textId="15B4652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1EE85A5" w14:textId="4498E0D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89CDD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AB05E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DCB41E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3B158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B5FEF1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oni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ymenophylloide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0212AE" w14:textId="37F7160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9380B7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BDCEB6" w14:textId="1D15475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AFFAF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3C2102" w14:textId="545F8A6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BAA09C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AC6EF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2A0C83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01C2">
              <w:rPr>
                <w:sz w:val="20"/>
                <w:szCs w:val="20"/>
              </w:rPr>
              <w:t>aff</w:t>
            </w:r>
            <w:proofErr w:type="spellEnd"/>
            <w:r w:rsidRPr="00AE01C2">
              <w:rPr>
                <w:sz w:val="20"/>
                <w:szCs w:val="20"/>
              </w:rPr>
              <w:t>.</w:t>
            </w:r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dunker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2EF77F" w14:textId="704EA16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D9B148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72F171" w14:textId="13921D5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A57788" w14:textId="677D873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E7836E" w14:textId="55B97B0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B2A3E79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46B43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7DA642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AE01C2">
              <w:rPr>
                <w:sz w:val="20"/>
                <w:szCs w:val="20"/>
              </w:rPr>
              <w:t>an nova spec.?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6015DC" w14:textId="47B0EBB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335157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C46E32" w14:textId="6950C71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C423BE" w14:textId="5AF1B85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9C16FA" w14:textId="063A6B7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E109D2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EAB96F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17CCBC2F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245C212E" w14:textId="0A39064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7D71ADD6" w14:textId="48B3848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0D26D991" w14:textId="29F0E12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267535AB" w14:textId="18F9628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7998981E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67ABB2C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6A9EF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604411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2002B7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14E55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AF4A05" w14:textId="324620C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B76E9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1B8435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61EFBAD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F7629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8E78A5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rugos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DB755D2" w14:textId="4764213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6400C7" w14:textId="675A702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7EA192" w14:textId="138C6A3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091842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F47AFD" w14:textId="0CD3C41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4FBCA9F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A9E56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D36EAC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icty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49A1C9" w14:textId="3316160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D08C0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992464" w14:textId="7157A71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15D231" w14:textId="4AB1FF1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72D6EAE" w14:textId="2992DD4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43FE581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99258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4292B9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Goeppertell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icrolob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03B0C1" w14:textId="023EFBA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A0A50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E7808A" w14:textId="454904D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3B1229" w14:textId="1D4C924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349B8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18A33C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54870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CD6A2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Lacc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elegans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6EBDCD" w14:textId="1D940E7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743491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118960" w14:textId="53FC14A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CFF487" w14:textId="08B0CBD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E4B1EA" w14:textId="0189D9E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1F69D17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F2187C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BA24527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Maratt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intermedi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43EFF7" w14:textId="2078DC4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59A7E1" w14:textId="57A7E24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8A31B6" w14:textId="5EA038C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A1FE30" w14:textId="43B0472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A166EE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1620D5AC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F5530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7ED49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Marattiop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AE5C4E" w14:textId="5CA6508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17DFB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ED94D2" w14:textId="736B143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72F828" w14:textId="6DF37A6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A6F563" w14:textId="30AB244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4FF22E5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B1E0F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70FD6B2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Marattiop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oeren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5AC2D46" w14:textId="309B521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51C2A0" w14:textId="51A9333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A4590F" w14:textId="631DBBC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F93B4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6356A0" w14:textId="06B9F7D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D9D6632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EAA52C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CF7E1A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Pecopteris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concinn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255B53" w14:textId="2764F90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2D5B9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20756B" w14:textId="67B31F5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456C7B" w14:textId="5DC55E1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5F6B1E" w14:textId="77B74EE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4B381DD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664F3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FA2D5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hial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heterophyll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AAA1E6" w14:textId="4E5AD6B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11C3FB" w14:textId="0DED4DB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983C57" w14:textId="63CAD6F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4FAC5F" w14:textId="77A4D29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949F64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1852355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89E08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76EAA4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hleb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angustilob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146262" w14:textId="09309C9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0F040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1B0DE9" w14:textId="28F31DC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F17D6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64EFDA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2328E577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D53ED3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D7D911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hleb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AF2A0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ECC76B" w14:textId="11C915A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AB26C8" w14:textId="6A4FBB3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FB8CC1" w14:textId="0FCF401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538BD9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18B6EB7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F7D3B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81998D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hleb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EC8520" w14:textId="1CDABB4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BBDA5E" w14:textId="0E4E5A9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B51567" w14:textId="6EF74D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D02CE5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B187E3" w14:textId="2063C7E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E91569F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74834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DC4FF2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Rhaphid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duetschi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F3D002" w14:textId="2EF9354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7F8F14" w14:textId="297C988A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A0CE81" w14:textId="2BF4BA2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1EF559" w14:textId="66954F3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8B6F992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E70DAC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B4D0A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B4732C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Rhizom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B35226" w14:textId="090CD8E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E635C9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E4C097" w14:textId="4CEA13A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BD1441" w14:textId="4B00993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BEF2AE" w14:textId="710227D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11EDD7E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A8698E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A5AD9D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elenocarp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anu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0240FE" w14:textId="7ABE8B8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842BC3" w14:textId="7AFB13E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8FA95D" w14:textId="0D3773B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61203C" w14:textId="235FE60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01E9AA1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73E8949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23FDCC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7CC387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ph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9F7118" w14:textId="3107DE7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C27837" w14:textId="15EDC80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8AAF4C" w14:textId="5E20989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73BDD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47BD86" w14:textId="238B2BC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F8AB97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25739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8CF1E14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o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goeppertian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C192AD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24AD2B" w14:textId="2D1B575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143EEA" w14:textId="0CF2B3F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BE46E4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B24EEE" w14:textId="55EE10B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565BB45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7FA864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FEA039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o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princeps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556E4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7506F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982144" w14:textId="2905545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41261D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5FFC7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6F864B9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CE35E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F7F2EF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o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princeps forma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trilobat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2F7DE3" w14:textId="4C80749A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FD36BE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2A0996" w14:textId="7706153A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BEB55A" w14:textId="3F6957B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40332F" w14:textId="4757EFA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C5B03A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3CCE1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BB5418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o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roesserti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9613B5" w14:textId="139205D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7EE265" w14:textId="63F765C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BFF5C9" w14:textId="25080DC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450998" w14:textId="41059BF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8DE36F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6C657124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A7C77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9C7ACC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o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williamson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1FB808" w14:textId="0F3DBC5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E3CF2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8F6A4F" w14:textId="4E6FD68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EE097A" w14:textId="338619B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EE70AE" w14:textId="3A945F9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B962ACF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B2592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14112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haumat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braunian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E2DE08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6CC33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8A7E9C" w14:textId="6922DCF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27E7C8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F3DDF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0ABF153" w14:textId="77777777" w:rsidTr="00440454">
        <w:trPr>
          <w:trHeight w:val="300"/>
        </w:trPr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5AF5333F" w14:textId="77777777" w:rsidR="0041069C" w:rsidRPr="00F40345" w:rsidRDefault="0041069C" w:rsidP="00E21AEA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0BBBCEE2" w14:textId="05A554A0" w:rsidR="0041069C" w:rsidRPr="00F40345" w:rsidRDefault="0041069C" w:rsidP="00E21AE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haumat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chenk</w:t>
            </w:r>
            <w:r w:rsidR="001F7F92">
              <w:rPr>
                <w:i/>
                <w:iCs/>
                <w:sz w:val="20"/>
                <w:szCs w:val="20"/>
              </w:rPr>
              <w:t>i</w:t>
            </w:r>
            <w:r w:rsidRPr="00F40345">
              <w:rPr>
                <w:i/>
                <w:iCs/>
                <w:sz w:val="20"/>
                <w:szCs w:val="20"/>
              </w:rPr>
              <w:t>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EFC6328" w14:textId="77777777" w:rsidR="0041069C" w:rsidRPr="00F40345" w:rsidRDefault="0041069C" w:rsidP="0029740A">
            <w:pPr>
              <w:jc w:val="center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7374D211" w14:textId="77777777" w:rsidR="0041069C" w:rsidRPr="00F40345" w:rsidRDefault="0041069C" w:rsidP="0029740A">
            <w:pPr>
              <w:jc w:val="center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3ABBC87" w14:textId="7984F9A0" w:rsidR="0041069C" w:rsidRPr="00F40345" w:rsidRDefault="0041069C" w:rsidP="002974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4E6C65AD" w14:textId="7D696AE7" w:rsidR="0041069C" w:rsidRPr="00F40345" w:rsidRDefault="0041069C" w:rsidP="002974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2F85877F" w14:textId="503722D1" w:rsidR="0041069C" w:rsidRPr="00F40345" w:rsidRDefault="0041069C" w:rsidP="0029740A">
            <w:pPr>
              <w:jc w:val="center"/>
              <w:rPr>
                <w:sz w:val="20"/>
                <w:szCs w:val="20"/>
              </w:rPr>
            </w:pPr>
          </w:p>
        </w:tc>
      </w:tr>
      <w:tr w:rsidR="0041069C" w:rsidRPr="00F40345" w14:paraId="4813CDE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4F55BCF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Caytoniales</w:t>
            </w:r>
            <w:proofErr w:type="spellEnd"/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27402CD3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ayt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6404583E" w14:textId="6E3F925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15BA2834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21A51907" w14:textId="17DE6C2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55BDD59E" w14:textId="4AE7C58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6EB8F173" w14:textId="38925A3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B55DDD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ACFCE6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512DD59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Koml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nordenskioeldi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666857C6" w14:textId="619C897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4BFC372C" w14:textId="4D53442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25DD7092" w14:textId="0E6A211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3B3465D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64347413" w14:textId="1883A36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7570930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2D1C6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A7B9A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rhomboidali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8AA092" w14:textId="0D1F930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3EFDDF" w14:textId="0F588F1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9E1F2A" w14:textId="537668D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1E6F36" w14:textId="00A16AE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9D6C7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B2EA578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086F3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9FB00E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aligna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31D476" w14:textId="4B90105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B0A8BC" w14:textId="70CFB85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45DD0F" w14:textId="6BDED12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3E5B19" w14:textId="5E0A4A7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398EF8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537587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8EE39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BD8FB0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banatic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3E347F" w14:textId="4BD8735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70B2A6" w14:textId="49CE2AA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823ADB" w14:textId="0546EBD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818D86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31953F" w14:textId="0CD1454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71EE9EE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49D17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5F62602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lanceolata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1D221E" w14:textId="535CAAC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B2E1C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8CFD31" w14:textId="250FC41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DA0F7A" w14:textId="68E3A57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908A85" w14:textId="004F95A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4DF1630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01329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FEB09C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ag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alle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CA1DC7" w14:textId="082D163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E50B3F" w14:textId="44B9063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ED5351" w14:textId="092FEE2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A225B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8CB3EB" w14:textId="0ECFD64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DC61195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6304C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ABB423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ag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n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E86F2F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FE15D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97F885" w14:textId="565B937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260159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0E9710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744D1E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9D79F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5DB83A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ag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ilos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715054" w14:textId="123629B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237664" w14:textId="42EBC66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581A5EE" w14:textId="6A27EEC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C77FD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812A69" w14:textId="18FF53E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BCA8448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635DAB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0B13AC9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ag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rhoifol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AE01C2">
              <w:rPr>
                <w:sz w:val="20"/>
                <w:szCs w:val="20"/>
              </w:rPr>
              <w:t>var.</w:t>
            </w:r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usill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0CD0F31A" w14:textId="1643A7E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470AE28B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07A1CDE2" w14:textId="3C8E20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65641358" w14:textId="3380484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4B46F24E" w14:textId="5B60A2FA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EAF5F32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2341B83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2B44EBC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Bjuv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simplex 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0E15E3F3" w14:textId="255947F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78D68CA8" w14:textId="6D2A547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59DF0FC0" w14:textId="0BF88BD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5D6C295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197BD537" w14:textId="5918982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B40D182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E3CE3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669FD27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ten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21825B" w14:textId="1F9312F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92B7F2" w14:textId="684ABFE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A7A56A" w14:textId="16AFFF2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81BFEF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ACE101" w14:textId="78DBF13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ED0E557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B2428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1AE9713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ycad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> </w:t>
            </w:r>
            <w:r w:rsidRPr="00F40345"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E67491" w14:textId="28C12BA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12AF26" w14:textId="15B4CF3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D621CB" w14:textId="547EE64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DB2C2F" w14:textId="2355BF9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3ACCD5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DDD0785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FB0BE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0479D5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acuminat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C29CD9" w14:textId="2BA4A0E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07FAB6" w14:textId="65BCD67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29F5B4" w14:textId="187B8CD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C3CF36" w14:textId="56D5C04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F115C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015CCC7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767B2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5FF239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DC20C3" w14:textId="613E774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E1D18D" w14:textId="3471BE1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30D99A" w14:textId="0A95A0F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18B872" w14:textId="294DEBB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68BC8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B6119B5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5DD58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D61ADF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oriental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D1D413" w14:textId="2D57C0B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1C1A882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D6A4145" w14:textId="1A88F70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56B6D5" w14:textId="1379E3D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B0B6C9" w14:textId="4626AB9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8F6314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2402A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87A374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obtus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967599" w14:textId="549081D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2A7455" w14:textId="46D1D65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BD9D32" w14:textId="7B19B60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446978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8F066B" w14:textId="246826B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424AAC9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CE4FA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D3B7F4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polymorpha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44DB23" w14:textId="4AA333E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D97C334" w14:textId="720AAF1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287489" w14:textId="1EEC93A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0B930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140C31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083EDCE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B8CBF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74BE1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ADFED4" w14:textId="74E81B7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15EFDF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A00438" w14:textId="07739DB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CEB9BF" w14:textId="797679E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B8D9B0" w14:textId="512E850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03D80D7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46F2D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E01262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revoluta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2DE404" w14:textId="00B1504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911995" w14:textId="2D628B1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8F68CF" w14:textId="387FBC0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7B4947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B01C61" w14:textId="175CBAB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D5E58B1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849C83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75105A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Nilssoni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> 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012079" w14:textId="5B72A9D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4768EB" w14:textId="58EA3D8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90EA99" w14:textId="2D4816A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84A049" w14:textId="4199C2A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05ECE9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27AE9C32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7D8B6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59565E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Ot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brevifoli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C532238" w14:textId="42CCA30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54C8E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BAB80C1" w14:textId="3F965B9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777993" w14:textId="064598B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7FFA34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4413DA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AAF50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8685E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racyca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inut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CBB4AD" w14:textId="37004F9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DF2EC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138C7F" w14:textId="21F9322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01C10D" w14:textId="7006297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57CC30" w14:textId="377244A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46C85C8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E819C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327C01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seudocten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spectabili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CC047D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0D4E5E3" w14:textId="35C1776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83EAF7" w14:textId="5A0E094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D9D3BB" w14:textId="67879DD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9C8A24" w14:textId="58C0581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C4651A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55297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25867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seudocten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rossi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A445D8" w14:textId="6601442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18354D" w14:textId="59A04A0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C1AFE7" w14:textId="7545FCA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85FE18" w14:textId="18F9D53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71BC01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31E185E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B80F1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28F7B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seudocten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B4376A" w14:textId="4375EE0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BEDB16" w14:textId="1E3897B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E7C551" w14:textId="7C2060C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89849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B0C90F" w14:textId="012CA4D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765DCD3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99B8C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52499D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aeni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superba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DEE32E" w14:textId="28BC354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BE18B3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3C685B0" w14:textId="5753C91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0371AC" w14:textId="445671D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2CD14B" w14:textId="4359948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0258832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D5556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3B4171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Taeni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tenuinerv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4A55C8" w14:textId="5EA4CA7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C9A94E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D70F266" w14:textId="72F786D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0FFD76" w14:textId="1CFC3FD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7B5981" w14:textId="142915D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6AC17B7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6AE6DA4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3551AAC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> 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1911FA1A" w14:textId="07367AB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1B46E71" w14:textId="500EBA7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1FDCB53" w14:textId="6015187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606E2D08" w14:textId="24594D6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7DC26BB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7A8DE902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33168A3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lastRenderedPageBreak/>
              <w:t>Bennettitales</w:t>
            </w:r>
            <w:proofErr w:type="spellEnd"/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02C2404C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Anom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artzi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hideMark/>
          </w:tcPr>
          <w:p w14:paraId="712959EE" w14:textId="10FB21A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5A6BF3C0" w14:textId="0D4747E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7A72FA11" w14:textId="029E5E4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hideMark/>
          </w:tcPr>
          <w:p w14:paraId="27F05EE8" w14:textId="1092CEB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hideMark/>
          </w:tcPr>
          <w:p w14:paraId="4B75A028" w14:textId="6B0FFF1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D9BDBC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130E0B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28E6F4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Anom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B30F3C3" w14:textId="5FB92AC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0044082" w14:textId="5DAC15F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0E2B6557" w14:textId="2DD2E17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1DB713B" w14:textId="0E1FA7E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A93A7D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60D14F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4AF28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46F656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Anom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arginat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654498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053EBA" w14:textId="6F7952C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4458A9" w14:textId="1C69CB4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0A253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434078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D48B2B2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EAD5C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17D8B0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ter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alinae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E07D8D" w14:textId="21A7353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3D6B1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42D655" w14:textId="26B02B3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C254775" w14:textId="4F776A7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D331F68" w14:textId="333D71D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8BDFF96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FC2F4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AF989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ter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7E40EA" w14:textId="5745079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A8CF2F2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5138FC" w14:textId="0E4023F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03D3D2" w14:textId="4DAF74F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E1E29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91C26D7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0303B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AB1943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ter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ubaequale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8FBF9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B529B7" w14:textId="5F28271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0E3DFB" w14:textId="226F752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6C7A4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09B1909" w14:textId="28EDC83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9B0076F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280AE54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450A3ADE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Weltrich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mirabili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4813655" w14:textId="45277DB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5C0E32FE" w14:textId="170DA54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27C72B7E" w14:textId="018959B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1EDC45DC" w14:textId="0D42EC8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0370CE89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CB02D8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1119E08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Ginkgoales</w:t>
            </w:r>
            <w:proofErr w:type="spellEnd"/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28C66AAA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Baier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5EF6BF44" w14:textId="5B78382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B1486C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1D83F396" w14:textId="2E1012D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6A249329" w14:textId="39AFA74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182E8BA6" w14:textId="22B0710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1B3CA1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DCF862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5A9EDF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Baier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furcat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8DB1E5" w14:textId="65EE1D5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EE72B6" w14:textId="7AE9A5F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CB385C3" w14:textId="709005F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1F54E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09955D" w14:textId="6042831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24ABECA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5D45E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505FF4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Geinitz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7DD8B9" w14:textId="72AAFA0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F01D2E" w14:textId="2446594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9C3DBD" w14:textId="39DC9D8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F92ED6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86A3E7" w14:textId="5F94844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5EC50498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8863E7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1781CD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Ginkgo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ermelin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DB40C7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51120C" w14:textId="5FA4A7F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2E3033" w14:textId="4ACD4DD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FBE633" w14:textId="4130A63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CBB0BEA" w14:textId="0264ABA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874CDC4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4E2D5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D2E0839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Ginkgo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taeniatu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FE2D3B" w14:textId="6B18DC5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19DE96" w14:textId="33C9A67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7D1C80" w14:textId="5A03D7E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8BB25A6" w14:textId="607EAD5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A058A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62BFDE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06914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00FA2F" w14:textId="5A8010F2" w:rsidR="0041069C" w:rsidRPr="00F40345" w:rsidRDefault="00162BAA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Ginkgoite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sp. cf. G.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marginatus</w:t>
            </w:r>
            <w:proofErr w:type="spellEnd"/>
            <w:r w:rsidR="0041069C" w:rsidRPr="00F40345">
              <w:rPr>
                <w:i/>
                <w:i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8AB44A" w14:textId="76CD603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336534" w14:textId="3FF1D86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BE726E" w14:textId="6B2888A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A38A71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6E57D2" w14:textId="3C06E15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D0DA4A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B8BFB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A9EC04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Ginkgo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inut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43D2AB" w14:textId="6F00D51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F5A04B" w14:textId="0DFB126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134399" w14:textId="73FD741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7152338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F4DEA0" w14:textId="5D5BC0E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747F69B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F7340C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88506E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Ginkgo </w:t>
            </w:r>
            <w:proofErr w:type="spellStart"/>
            <w:r w:rsidRPr="00AE01C2">
              <w:rPr>
                <w:sz w:val="20"/>
                <w:szCs w:val="20"/>
              </w:rPr>
              <w:t>aff</w:t>
            </w:r>
            <w:proofErr w:type="spellEnd"/>
            <w:r w:rsidRPr="00AE01C2">
              <w:rPr>
                <w:sz w:val="20"/>
                <w:szCs w:val="20"/>
              </w:rPr>
              <w:t>.</w:t>
            </w:r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whittbyen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8272C4" w14:textId="2403D48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7984C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E762EA" w14:textId="41FE0A6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CA93AE" w14:textId="49E0E6F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9070E6" w14:textId="540915E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4CD967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CC63FD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24A5E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Karken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auptmanni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FE0D61" w14:textId="7B9B058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53F004" w14:textId="0530037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A2BC8FC" w14:textId="1E024DD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CA3BDF" w14:textId="597107D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67A91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763F1CF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1324C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76F1A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chmeissner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icrostachy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21B489" w14:textId="6047DCE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17EB4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AAA271" w14:textId="3FF1D95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26AF1B" w14:textId="3C2CAA0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186191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6A03252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406F0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F08822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Sphenobaiera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paucipartita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A34E5A" w14:textId="18831E24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01AFE9" w14:textId="792817E0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C62F9F" w14:textId="77777777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1DC686" w14:textId="1228F38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55BB66" w14:textId="48140F6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7F8960D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B51A2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B9A4A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phenobaier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spectabili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EEB458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8982B7" w14:textId="44A008E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686BF1" w14:textId="4A829D5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01BEA3" w14:textId="0FDB3CD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FFB54FF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2AFEEE8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A13B4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6BE25F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phenobaier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eptophyll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D8063E" w14:textId="68B9F85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74470D" w14:textId="4178311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D67EFC" w14:textId="3AFF136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D26B68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66F30CC" w14:textId="6697E8B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F241278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6D0A3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C2E4C01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phenobaier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longifolia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26A2A5" w14:textId="6CC7012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3A7D84" w14:textId="2984251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EE082B" w14:textId="4D908B6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BC43F2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876B15" w14:textId="3D4094E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C36DC4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E5599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AAAC116" w14:textId="77777777" w:rsidR="0041069C" w:rsidRPr="00162BAA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Sorosaccu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BE2A8E" w14:textId="719E563C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17360F3" w14:textId="625F2B97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5B4289" w14:textId="77777777" w:rsidR="0041069C" w:rsidRPr="00162BAA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147024" w14:textId="781819F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1EDDFB" w14:textId="4FAA12D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C2F87CB" w14:textId="77777777" w:rsidTr="00162BA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FAD271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72FBD1E3" w14:textId="65C939EE" w:rsidR="00440454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Stachyopitys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reslii</w:t>
            </w:r>
            <w:proofErr w:type="spellEnd"/>
          </w:p>
          <w:p w14:paraId="162D3AFE" w14:textId="77777777" w:rsidR="00440454" w:rsidRDefault="00440454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30C1B05E" w14:textId="41AFF3EA" w:rsidR="00440454" w:rsidRPr="00F40345" w:rsidRDefault="00440454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1197C850" w14:textId="4AA0CB5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06EC6774" w14:textId="15A5CCA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36497E12" w14:textId="14A8184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3C764378" w14:textId="0FB822D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20071EA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40454" w:rsidRPr="00F40345" w14:paraId="410AF766" w14:textId="3A43967D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266BAD" w14:textId="77777777" w:rsidR="00440454" w:rsidRPr="00F40345" w:rsidRDefault="00440454" w:rsidP="00E21AE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Czekanowskiales</w:t>
            </w:r>
            <w:proofErr w:type="spellEnd"/>
          </w:p>
          <w:p w14:paraId="2922240B" w14:textId="77777777" w:rsidR="00440454" w:rsidRPr="00F40345" w:rsidRDefault="00440454" w:rsidP="00E21AEA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04F9236B" w14:textId="77777777" w:rsidR="00440454" w:rsidRPr="00F40345" w:rsidRDefault="00440454" w:rsidP="00E21AEA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46D3DD13" w14:textId="77777777" w:rsidR="00440454" w:rsidRPr="00F40345" w:rsidRDefault="00440454" w:rsidP="00E21AEA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56794725" w14:textId="48D4F6F2" w:rsidR="00440454" w:rsidRPr="00F40345" w:rsidRDefault="00440454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noWrap/>
            <w:hideMark/>
          </w:tcPr>
          <w:p w14:paraId="0AD71596" w14:textId="77777777" w:rsidR="00440454" w:rsidRPr="00162BAA" w:rsidRDefault="00440454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62BAA">
              <w:rPr>
                <w:i/>
                <w:iCs/>
                <w:sz w:val="20"/>
                <w:szCs w:val="20"/>
              </w:rPr>
              <w:t xml:space="preserve">Czekanowskia </w:t>
            </w:r>
            <w:r w:rsidRPr="00162BAA">
              <w:rPr>
                <w:sz w:val="20"/>
                <w:szCs w:val="20"/>
              </w:rPr>
              <w:t>sp.</w:t>
            </w:r>
          </w:p>
          <w:p w14:paraId="26F4354C" w14:textId="6B8E6FA7" w:rsidR="00440454" w:rsidRPr="00162BAA" w:rsidRDefault="00440454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62BAA">
              <w:rPr>
                <w:i/>
                <w:iCs/>
                <w:sz w:val="20"/>
                <w:szCs w:val="20"/>
              </w:rPr>
              <w:t xml:space="preserve">Czekanowskia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nathorst</w:t>
            </w:r>
            <w:r w:rsidR="001F7F92">
              <w:rPr>
                <w:i/>
                <w:iCs/>
                <w:sz w:val="20"/>
                <w:szCs w:val="20"/>
              </w:rPr>
              <w:t>ii</w:t>
            </w:r>
            <w:proofErr w:type="spellEnd"/>
          </w:p>
          <w:p w14:paraId="7D60AF61" w14:textId="77777777" w:rsidR="00440454" w:rsidRPr="00162BAA" w:rsidRDefault="00440454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162BAA">
              <w:rPr>
                <w:i/>
                <w:iCs/>
                <w:sz w:val="20"/>
                <w:szCs w:val="20"/>
              </w:rPr>
              <w:t xml:space="preserve">Czekanowskia rigida  </w:t>
            </w:r>
          </w:p>
          <w:p w14:paraId="7B596C21" w14:textId="77777777" w:rsidR="00440454" w:rsidRPr="00162BAA" w:rsidRDefault="00440454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Ixostrobu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r w:rsidRPr="00162BAA">
              <w:rPr>
                <w:sz w:val="20"/>
                <w:szCs w:val="20"/>
              </w:rPr>
              <w:t>sp.</w:t>
            </w:r>
            <w:r w:rsidRPr="00162BAA">
              <w:rPr>
                <w:i/>
                <w:iCs/>
                <w:sz w:val="20"/>
                <w:szCs w:val="20"/>
              </w:rPr>
              <w:t xml:space="preserve">  </w:t>
            </w:r>
          </w:p>
          <w:p w14:paraId="05AB2C77" w14:textId="30963ADB" w:rsidR="00440454" w:rsidRPr="00162BAA" w:rsidRDefault="00440454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162BAA">
              <w:rPr>
                <w:i/>
                <w:iCs/>
                <w:sz w:val="20"/>
                <w:szCs w:val="20"/>
              </w:rPr>
              <w:t>Ixostrobus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62BAA">
              <w:rPr>
                <w:i/>
                <w:iCs/>
                <w:sz w:val="20"/>
                <w:szCs w:val="20"/>
              </w:rPr>
              <w:t>siemiradzkii</w:t>
            </w:r>
            <w:proofErr w:type="spellEnd"/>
            <w:r w:rsidRPr="00162BAA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noWrap/>
            <w:hideMark/>
          </w:tcPr>
          <w:p w14:paraId="4A981E7B" w14:textId="77777777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D5726D" w14:textId="1A51AE4A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noWrap/>
            <w:hideMark/>
          </w:tcPr>
          <w:p w14:paraId="085DC949" w14:textId="77777777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3CB93C" w14:textId="77777777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8AE4EC" w14:textId="10FFA3D4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  <w:p w14:paraId="4A01040C" w14:textId="77777777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  <w:p w14:paraId="219384FC" w14:textId="240513FB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noWrap/>
            <w:hideMark/>
          </w:tcPr>
          <w:p w14:paraId="336172AB" w14:textId="77777777" w:rsidR="00440454" w:rsidRPr="00162BAA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BAA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noWrap/>
            <w:hideMark/>
          </w:tcPr>
          <w:p w14:paraId="3C78C9A9" w14:textId="1F6034DF" w:rsidR="00440454" w:rsidRPr="00F40345" w:rsidRDefault="00440454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DF10D2E" w14:textId="77777777" w:rsidR="00440454" w:rsidRPr="00F40345" w:rsidRDefault="00440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40454" w:rsidRPr="00F40345" w14:paraId="72123F8D" w14:textId="77777777" w:rsidTr="00EB425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579457D" w14:textId="77777777" w:rsidR="00440454" w:rsidRPr="00440454" w:rsidRDefault="00440454" w:rsidP="00E21AEA">
            <w:pPr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lastRenderedPageBreak/>
              <w:t>Conifer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D36D6A7" w14:textId="77777777" w:rsidR="00440454" w:rsidRPr="00440454" w:rsidRDefault="00440454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40454">
              <w:rPr>
                <w:i/>
                <w:iCs/>
                <w:sz w:val="20"/>
                <w:szCs w:val="20"/>
              </w:rPr>
              <w:t xml:space="preserve">Brachyphyllum </w:t>
            </w:r>
            <w:r w:rsidRPr="00440454">
              <w:rPr>
                <w:sz w:val="20"/>
                <w:szCs w:val="20"/>
              </w:rPr>
              <w:t xml:space="preserve">sp. cf. </w:t>
            </w:r>
            <w:r w:rsidRPr="00440454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440454">
              <w:rPr>
                <w:i/>
                <w:iCs/>
                <w:sz w:val="20"/>
                <w:szCs w:val="20"/>
              </w:rPr>
              <w:t>crucis</w:t>
            </w:r>
            <w:proofErr w:type="spellEnd"/>
          </w:p>
          <w:p w14:paraId="086BA3DB" w14:textId="1BD5A21B" w:rsidR="00440454" w:rsidRPr="00440454" w:rsidRDefault="00440454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440454">
              <w:rPr>
                <w:i/>
                <w:iCs/>
                <w:sz w:val="20"/>
                <w:szCs w:val="20"/>
              </w:rPr>
              <w:t xml:space="preserve">Brachyphyllum </w:t>
            </w:r>
            <w:r w:rsidRPr="00440454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79BB10" w14:textId="1037340B" w:rsidR="00440454" w:rsidRPr="00440454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0DCEB773" w14:textId="77777777" w:rsidR="00440454" w:rsidRPr="00440454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214512" w14:textId="77777777" w:rsidR="00440454" w:rsidRPr="00440454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0A189F" w14:textId="4E605ECA" w:rsidR="00440454" w:rsidRPr="00440454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75F745D" w14:textId="77777777" w:rsidR="00440454" w:rsidRPr="00440454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3FFDD23" w14:textId="30D43D8C" w:rsidR="00440454" w:rsidRPr="00F40345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9" w:type="dxa"/>
            <w:shd w:val="clear" w:color="auto" w:fill="auto"/>
            <w:noWrap/>
            <w:hideMark/>
          </w:tcPr>
          <w:p w14:paraId="69D3813F" w14:textId="5949FC80" w:rsidR="00440454" w:rsidRPr="00F40345" w:rsidRDefault="00440454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41069C" w:rsidRPr="00F40345" w14:paraId="160D03FC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1CF31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EA7992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Brachyphyllum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cruc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EAAF2B6" w14:textId="06688FC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0F2E1AE5" w14:textId="7460472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76CA7072" w14:textId="2C9704D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4F48BA87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hideMark/>
          </w:tcPr>
          <w:p w14:paraId="3428A349" w14:textId="38A1FCE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370DC136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5E939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500449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Brachyphyllum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amillare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C1197E" w14:textId="3971193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FBE0B9" w14:textId="42E13C4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E8ECE8" w14:textId="55D16B5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CD52FA3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915243" w14:textId="5E0EFD3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207CEBD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BA0B8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595538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40345">
              <w:rPr>
                <w:i/>
                <w:iCs/>
                <w:sz w:val="20"/>
                <w:szCs w:val="20"/>
              </w:rPr>
              <w:t xml:space="preserve">Brachyphyllum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aparel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272601" w14:textId="0015B57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E9B420" w14:textId="5BDFB22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B01F91" w14:textId="2FC2822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B7E5C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F5DC0E" w14:textId="5407B63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4428B73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9317B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0135B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Elatoclad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76D22C" w14:textId="46E5F74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69C544" w14:textId="7F4B56F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C18F07" w14:textId="0853760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498EAC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733845" w14:textId="04E4BF8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0B398C4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ECB98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97634F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Hirmeriell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airelens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C9CF06" w14:textId="569503C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1806CC" w14:textId="2DBE995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C9B66C" w14:textId="040CC93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681FE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9BE1FE" w14:textId="798F0D9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C78FA31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C7C38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A416C9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Hirmeriell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uenster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0AFE94" w14:textId="0008CA2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1D53A4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C296659" w14:textId="6C3EDBB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4832C8" w14:textId="427F7D6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D10350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8A5818C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22F36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DFB851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lissy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phenolepi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4AEBA5E" w14:textId="2FFBC1F3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3071CE" w14:textId="684C4AB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8AB485" w14:textId="51DB143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3C0D22" w14:textId="5CA4461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D0C1BE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0F16EB3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67A47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1C2897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gi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ordinat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4E02C5" w14:textId="2522E49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CD1835" w14:textId="46A71ED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267E86" w14:textId="1457C0C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D0A947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FAF764" w14:textId="058A75F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E796D7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30ABC9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B3B00EF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gi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eregrin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9F8C2C" w14:textId="2BDD6ED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D12211" w14:textId="68F2C2B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14B4D9" w14:textId="4425BE2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6ADE65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1E2A24E" w14:textId="76FDA54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202DC2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6953FC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C7B7CC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od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distan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E2F15C" w14:textId="7BBB7CD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5257FA" w14:textId="62B07C3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05C78B" w14:textId="279B75B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C50267" w14:textId="1200F9B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F9FA44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6EA45EA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C532D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23B43A3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od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anceolat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69E7140" w14:textId="4A7835A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76B5E19" w14:textId="00AEF12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05A140" w14:textId="52673D5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C07E89F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673E377" w14:textId="5DA80A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4B3EBA3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488FB3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61B868A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od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29740A">
              <w:rPr>
                <w:sz w:val="20"/>
                <w:szCs w:val="20"/>
              </w:rPr>
              <w:t>cf.</w:t>
            </w:r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chenki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9053047" w14:textId="12A66BD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19ECF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A452B0" w14:textId="1583230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05020D" w14:textId="62E428F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2C9DF0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5D2BD51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6391D2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7DE1BAC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od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D89563" w14:textId="6604B95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E7D32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9B5C81" w14:textId="5E47132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38673A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6DCF5EA" w14:textId="67B5884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AC7BF71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B5A5D0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3A7112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440454">
              <w:rPr>
                <w:i/>
                <w:iCs/>
                <w:sz w:val="20"/>
                <w:szCs w:val="20"/>
              </w:rPr>
              <w:t>Pseudotorellia</w:t>
            </w:r>
            <w:proofErr w:type="spellEnd"/>
            <w:r w:rsidRPr="00440454">
              <w:rPr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49D0EC" w14:textId="3A398A2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E0B9B7" w14:textId="4C75876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415BFF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734085" w14:textId="53D9669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7F03F5" w14:textId="5640C02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8D46F96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C08528E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53D8D8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chizolep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follini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9B2A658" w14:textId="0D19C06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A4499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A74A71" w14:textId="2FF7673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DFBA2D" w14:textId="413F987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F6241E" w14:textId="3FC93E9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15E49B7B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C99B6B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95C2E1D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chizolep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iasokeuperianu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61EAFF" w14:textId="2672D829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7811806" w14:textId="1EDB644E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835A6B" w14:textId="61A3BBC8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30BC93" w14:textId="6167D16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8BF1710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1E59CF3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2D68EA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F1ED1CB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tachyotax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septentrional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C632B18" w14:textId="66D85B6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379031A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78A595" w14:textId="1536ED6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3751441" w14:textId="773EA61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96D441" w14:textId="3975BA9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08F8E6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66FC998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3995D124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wedenborg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438534E9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84B9886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37272A44" w14:textId="7484C3D1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748D4785" w14:textId="24591E44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6AFDAAD5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3AC3E829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3E5734AD" w14:textId="77777777" w:rsidR="0041069C" w:rsidRPr="00F40345" w:rsidRDefault="0041069C" w:rsidP="0041069C">
            <w:pPr>
              <w:rPr>
                <w:sz w:val="20"/>
                <w:szCs w:val="20"/>
              </w:rPr>
            </w:pPr>
            <w:proofErr w:type="spellStart"/>
            <w:r w:rsidRPr="00F40345">
              <w:rPr>
                <w:sz w:val="20"/>
                <w:szCs w:val="20"/>
              </w:rPr>
              <w:t>Gnetales</w:t>
            </w:r>
            <w:proofErr w:type="spellEnd"/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328CA538" w14:textId="777777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Bernetti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inopinata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58AB1D0D" w14:textId="09EADB9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7864F0B" w14:textId="11F5FA6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693323D" w14:textId="249337A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47FB0E73" w14:textId="3EC9CD8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056625C7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23923BE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08AE2E76" w14:textId="77777777" w:rsidR="0041069C" w:rsidRPr="00F40345" w:rsidRDefault="0041069C" w:rsidP="0041069C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1D3915DF" w14:textId="77777777" w:rsidR="0041069C" w:rsidRPr="00F40345" w:rsidRDefault="0041069C" w:rsidP="00410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irocon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kuespertii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3208DDE9" w14:textId="5EDF0DDC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1935FB94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47011EA1" w14:textId="2E238BE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1100D35E" w14:textId="24BA4A9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67B97E8F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0289406A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12C032" w14:textId="77777777" w:rsidR="0041069C" w:rsidRPr="0041069C" w:rsidRDefault="0041069C" w:rsidP="0041069C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 xml:space="preserve">Conifers </w:t>
            </w:r>
            <w:proofErr w:type="spellStart"/>
            <w:r w:rsidRPr="0041069C">
              <w:rPr>
                <w:i/>
                <w:iCs/>
                <w:sz w:val="20"/>
                <w:szCs w:val="20"/>
              </w:rPr>
              <w:t>ince</w:t>
            </w:r>
            <w:r w:rsidRPr="0041069C">
              <w:rPr>
                <w:i/>
                <w:iCs/>
                <w:sz w:val="20"/>
                <w:szCs w:val="20"/>
              </w:rPr>
              <w:t>rt</w:t>
            </w:r>
            <w:r w:rsidRPr="0041069C">
              <w:rPr>
                <w:i/>
                <w:iCs/>
                <w:sz w:val="20"/>
                <w:szCs w:val="20"/>
              </w:rPr>
              <w:t>ae</w:t>
            </w:r>
            <w:proofErr w:type="spellEnd"/>
            <w:r w:rsidRPr="0041069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1069C">
              <w:rPr>
                <w:i/>
                <w:iCs/>
                <w:sz w:val="20"/>
                <w:szCs w:val="20"/>
              </w:rPr>
              <w:t>sedis</w:t>
            </w:r>
            <w:proofErr w:type="spellEnd"/>
          </w:p>
          <w:p w14:paraId="37C92D37" w14:textId="77777777" w:rsidR="0041069C" w:rsidRPr="00F40345" w:rsidRDefault="0041069C" w:rsidP="0041069C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30EC8423" w14:textId="77777777" w:rsidR="0041069C" w:rsidRPr="00F40345" w:rsidRDefault="0041069C" w:rsidP="0041069C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40641C51" w14:textId="77777777" w:rsidR="0041069C" w:rsidRPr="00F40345" w:rsidRDefault="0041069C" w:rsidP="0041069C">
            <w:pPr>
              <w:rPr>
                <w:b w:val="0"/>
                <w:bCs w:val="0"/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  <w:p w14:paraId="751D0A29" w14:textId="5B9F1DA6" w:rsidR="0041069C" w:rsidRPr="00F40345" w:rsidRDefault="0041069C" w:rsidP="0041069C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noWrap/>
            <w:hideMark/>
          </w:tcPr>
          <w:p w14:paraId="24122D2B" w14:textId="777777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Bysmatosperm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macrotrachelum</w:t>
            </w:r>
            <w:proofErr w:type="spellEnd"/>
          </w:p>
          <w:p w14:paraId="6718BEA8" w14:textId="777777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esmi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gothanii</w:t>
            </w:r>
            <w:proofErr w:type="spellEnd"/>
          </w:p>
          <w:p w14:paraId="42A2E013" w14:textId="777777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Desmi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  <w:p w14:paraId="1F3C3BCF" w14:textId="777777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ampylophyll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hoermannii</w:t>
            </w:r>
            <w:proofErr w:type="spellEnd"/>
          </w:p>
          <w:p w14:paraId="761BB470" w14:textId="64CF4977" w:rsidR="0041069C" w:rsidRPr="00F40345" w:rsidRDefault="0041069C" w:rsidP="00410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hlamydolep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lautner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F77A5A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  <w:p w14:paraId="2B474572" w14:textId="19CBAB5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27C2ED" w14:textId="3578FC7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E0F0F0" w14:textId="7D79AB6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E61C1C" w14:textId="3FB28B2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14:paraId="448827B2" w14:textId="3F9047A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67A6478" w14:textId="1D1ABE1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52216D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  <w:p w14:paraId="60295786" w14:textId="25FC71E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9D1158B" w14:textId="60AB293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1BD8DDE2" w14:textId="21595C4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3F2DDD" w14:textId="7C35F132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6BCA4D0" w14:textId="3C73107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8C5A6D" w14:textId="254B5E1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345840" w14:textId="5765E01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18DE5F5" w14:textId="7A539C1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48FA65" w14:textId="7498EDB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692DCD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  <w:p w14:paraId="32CE1F2E" w14:textId="29E5200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2A7887" w14:textId="560AD1E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noWrap/>
            <w:hideMark/>
          </w:tcPr>
          <w:p w14:paraId="52A8529A" w14:textId="7823ACE9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186CAF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  <w:p w14:paraId="1B40D981" w14:textId="0BAD5B9C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661890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  <w:p w14:paraId="6C5E8E62" w14:textId="11C9290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53CB5930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50F72D5D" w14:textId="77777777" w:rsidR="0041069C" w:rsidRPr="00F40345" w:rsidRDefault="0041069C" w:rsidP="0041069C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Seed-fern</w:t>
            </w:r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35941A88" w14:textId="77777777" w:rsidR="0041069C" w:rsidRPr="00F40345" w:rsidRDefault="0041069C" w:rsidP="00410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Cten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til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wolffiana</w:t>
            </w:r>
            <w:proofErr w:type="spellEnd"/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0DCAB3C4" w14:textId="14A037F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345F304F" w14:textId="6190568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noWrap/>
            <w:hideMark/>
          </w:tcPr>
          <w:p w14:paraId="42CD12D4" w14:textId="7954315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noWrap/>
            <w:hideMark/>
          </w:tcPr>
          <w:p w14:paraId="50581778" w14:textId="2DF4B3B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noWrap/>
            <w:hideMark/>
          </w:tcPr>
          <w:p w14:paraId="5E89493C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</w:tr>
      <w:tr w:rsidR="0041069C" w:rsidRPr="00F40345" w14:paraId="48134463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B2970D6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DA98E2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Koml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r w:rsidRPr="00F40345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27F975" w14:textId="1F9F2B7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99D1CC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0126637" w14:textId="3852CEE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CE7FD0E" w14:textId="5BD8D5AD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E40150" w14:textId="288A328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2363E30A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6335A37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B18B810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lanceolata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5A0D9D" w14:textId="58C229DB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C904AA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C4FCA5" w14:textId="2BCCA036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91D2EC4" w14:textId="642AEF70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F97F377" w14:textId="5E3081E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1506044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09C30F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8CFAC6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achy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papilos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7D8674" w14:textId="05F3D86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9BC1D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667592E" w14:textId="76C0BED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D4F38E" w14:textId="5B65B0B1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590711F" w14:textId="673862DF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46A9B10C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389FEC5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FFFC540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Ptilozamite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cycadea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23F017D" w14:textId="7935E66A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28FF10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DCDDCCE" w14:textId="23D575C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D9CBC6D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F58986" w14:textId="4F153F1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5211B1B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76F9EB41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6CC30AE8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Stenopteri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dinosaurensi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11864E82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687E9E2D" w14:textId="7D216A34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5C871317" w14:textId="05F456D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44F44507" w14:textId="09B412A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6A08F80E" w14:textId="5C3C7260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CFB001D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FFFFFF" w:themeColor="background1"/>
            </w:tcBorders>
            <w:noWrap/>
            <w:hideMark/>
          </w:tcPr>
          <w:p w14:paraId="1219DBD7" w14:textId="77777777" w:rsidR="0041069C" w:rsidRPr="00440454" w:rsidRDefault="0041069C" w:rsidP="00E21AE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40454">
              <w:rPr>
                <w:i/>
                <w:iCs/>
                <w:sz w:val="20"/>
                <w:szCs w:val="20"/>
              </w:rPr>
              <w:t>Incertae</w:t>
            </w:r>
            <w:proofErr w:type="spellEnd"/>
            <w:r w:rsidRPr="004404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40454">
              <w:rPr>
                <w:i/>
                <w:iCs/>
                <w:sz w:val="20"/>
                <w:szCs w:val="20"/>
              </w:rPr>
              <w:t>sedis</w:t>
            </w:r>
            <w:proofErr w:type="spellEnd"/>
            <w:r w:rsidRPr="00440454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bottom w:val="single" w:sz="4" w:space="0" w:color="FFFFFF" w:themeColor="background1"/>
            </w:tcBorders>
            <w:noWrap/>
            <w:hideMark/>
          </w:tcPr>
          <w:p w14:paraId="0513727E" w14:textId="77777777" w:rsidR="0041069C" w:rsidRPr="00440454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440454">
              <w:rPr>
                <w:i/>
                <w:iCs/>
                <w:sz w:val="20"/>
                <w:szCs w:val="20"/>
              </w:rPr>
              <w:t>Allicospermum</w:t>
            </w:r>
            <w:proofErr w:type="spellEnd"/>
            <w:r w:rsidRPr="00440454">
              <w:rPr>
                <w:i/>
                <w:iCs/>
                <w:sz w:val="20"/>
                <w:szCs w:val="20"/>
              </w:rPr>
              <w:t xml:space="preserve"> </w:t>
            </w:r>
            <w:r w:rsidRPr="00440454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hideMark/>
          </w:tcPr>
          <w:p w14:paraId="561C05C4" w14:textId="15FCA152" w:rsidR="0041069C" w:rsidRPr="0044045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0C1620AD" w14:textId="17C59577" w:rsidR="0041069C" w:rsidRPr="0044045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FFFFFF" w:themeColor="background1"/>
            </w:tcBorders>
            <w:hideMark/>
          </w:tcPr>
          <w:p w14:paraId="47F0329D" w14:textId="77777777" w:rsidR="0041069C" w:rsidRPr="00440454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bottom w:val="single" w:sz="4" w:space="0" w:color="FFFFFF" w:themeColor="background1"/>
            </w:tcBorders>
            <w:hideMark/>
          </w:tcPr>
          <w:p w14:paraId="64D2797D" w14:textId="1203C56F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bottom w:val="single" w:sz="4" w:space="0" w:color="FFFFFF" w:themeColor="background1"/>
            </w:tcBorders>
            <w:hideMark/>
          </w:tcPr>
          <w:p w14:paraId="798BA30C" w14:textId="35B9E69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56F843C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4404302" w14:textId="77777777" w:rsidR="0041069C" w:rsidRPr="00440454" w:rsidRDefault="0041069C" w:rsidP="00E21AEA">
            <w:pPr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5781E9" w14:textId="77777777" w:rsidR="0041069C" w:rsidRPr="00440454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440454">
              <w:rPr>
                <w:i/>
                <w:iCs/>
                <w:sz w:val="20"/>
                <w:szCs w:val="20"/>
              </w:rPr>
              <w:t>Acrostichites</w:t>
            </w:r>
            <w:proofErr w:type="spellEnd"/>
            <w:r w:rsidRPr="0044045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40454">
              <w:rPr>
                <w:i/>
                <w:iCs/>
                <w:sz w:val="20"/>
                <w:szCs w:val="20"/>
              </w:rPr>
              <w:t>hartz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81FADD8" w14:textId="77777777" w:rsidR="0041069C" w:rsidRPr="0044045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0454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25D2E62" w14:textId="37CF7889" w:rsidR="0041069C" w:rsidRPr="0044045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BC92331" w14:textId="2D4FDF29" w:rsidR="0041069C" w:rsidRPr="00440454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E57F47B" w14:textId="6C30F4FE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2F4AD8E5" w14:textId="2D33B0F5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69A0B41B" w14:textId="77777777" w:rsidTr="004404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30D0BC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C47518" w14:textId="77777777" w:rsidR="0041069C" w:rsidRPr="00F40345" w:rsidRDefault="0041069C" w:rsidP="00E21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Amphorispermum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CCCE76B" w14:textId="77777777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BD6F293" w14:textId="33186412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024D13C" w14:textId="49C3E1CD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F7BD0D8" w14:textId="7ABA5873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C07FDCE" w14:textId="59E031F5" w:rsidR="0041069C" w:rsidRPr="00F40345" w:rsidRDefault="0041069C" w:rsidP="00297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1069C" w:rsidRPr="00F40345" w14:paraId="79309831" w14:textId="77777777" w:rsidTr="00440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552A5BB4" w14:textId="77777777" w:rsidR="0041069C" w:rsidRPr="00F40345" w:rsidRDefault="0041069C" w:rsidP="00E21AEA">
            <w:pPr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sz="4" w:space="0" w:color="FFFFFF" w:themeColor="background1"/>
            </w:tcBorders>
            <w:noWrap/>
            <w:hideMark/>
          </w:tcPr>
          <w:p w14:paraId="550CF7CF" w14:textId="77777777" w:rsidR="0041069C" w:rsidRPr="00F40345" w:rsidRDefault="0041069C" w:rsidP="00E21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F40345">
              <w:rPr>
                <w:i/>
                <w:iCs/>
                <w:sz w:val="20"/>
                <w:szCs w:val="20"/>
              </w:rPr>
              <w:t>Ourostrobus</w:t>
            </w:r>
            <w:proofErr w:type="spellEnd"/>
            <w:r w:rsidRPr="00F4034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40345">
              <w:rPr>
                <w:i/>
                <w:iCs/>
                <w:sz w:val="20"/>
                <w:szCs w:val="20"/>
              </w:rPr>
              <w:t>nathorsti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6D8B9DDB" w14:textId="77777777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345">
              <w:rPr>
                <w:sz w:val="20"/>
                <w:szCs w:val="20"/>
              </w:rPr>
              <w:t>X</w:t>
            </w:r>
          </w:p>
        </w:tc>
        <w:tc>
          <w:tcPr>
            <w:tcW w:w="1842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2033DCB6" w14:textId="08E9595A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</w:tcBorders>
            <w:noWrap/>
            <w:hideMark/>
          </w:tcPr>
          <w:p w14:paraId="00A6F93A" w14:textId="7B1580E6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  <w:noWrap/>
            <w:hideMark/>
          </w:tcPr>
          <w:p w14:paraId="20B3E802" w14:textId="02FEE208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FFFFFF" w:themeColor="background1"/>
            </w:tcBorders>
            <w:noWrap/>
            <w:hideMark/>
          </w:tcPr>
          <w:p w14:paraId="30D86893" w14:textId="073204BB" w:rsidR="0041069C" w:rsidRPr="00F40345" w:rsidRDefault="0041069C" w:rsidP="00297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84B8E9E" w14:textId="77777777" w:rsidR="0041069C" w:rsidRDefault="0041069C" w:rsidP="0041069C">
      <w:pPr>
        <w:spacing w:before="0" w:after="0" w:line="480" w:lineRule="auto"/>
      </w:pPr>
    </w:p>
    <w:p w14:paraId="0465EFF5" w14:textId="77777777" w:rsidR="00686B30" w:rsidRPr="00686B30" w:rsidRDefault="00686B30" w:rsidP="00686B30"/>
    <w:sectPr w:rsidR="00686B30" w:rsidRPr="00686B30" w:rsidSect="0041069C">
      <w:type w:val="continuous"/>
      <w:pgSz w:w="16838" w:h="11906" w:orient="landscape" w:code="9"/>
      <w:pgMar w:top="1417" w:right="1417" w:bottom="1417" w:left="1417" w:header="851" w:footer="17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01BB6" w14:textId="77777777" w:rsidR="0041069C" w:rsidRDefault="0041069C" w:rsidP="00F06A11">
      <w:pPr>
        <w:spacing w:before="0" w:after="0" w:line="240" w:lineRule="auto"/>
      </w:pPr>
      <w:r>
        <w:separator/>
      </w:r>
    </w:p>
    <w:p w14:paraId="0C3404C4" w14:textId="77777777" w:rsidR="0041069C" w:rsidRDefault="0041069C"/>
    <w:p w14:paraId="42A7790B" w14:textId="77777777" w:rsidR="0041069C" w:rsidRDefault="0041069C"/>
  </w:endnote>
  <w:endnote w:type="continuationSeparator" w:id="0">
    <w:p w14:paraId="558E7964" w14:textId="77777777" w:rsidR="0041069C" w:rsidRDefault="0041069C" w:rsidP="00F06A11">
      <w:pPr>
        <w:spacing w:before="0" w:after="0" w:line="240" w:lineRule="auto"/>
      </w:pPr>
      <w:r>
        <w:continuationSeparator/>
      </w:r>
    </w:p>
    <w:p w14:paraId="55D3C818" w14:textId="77777777" w:rsidR="0041069C" w:rsidRDefault="0041069C"/>
    <w:p w14:paraId="38B02799" w14:textId="77777777" w:rsidR="0041069C" w:rsidRDefault="004106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zcionka tekstu podstawowego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336BC" w14:textId="77777777" w:rsidR="0041069C" w:rsidRDefault="0041069C" w:rsidP="00F06A11">
      <w:pPr>
        <w:spacing w:before="0" w:after="0" w:line="240" w:lineRule="auto"/>
      </w:pPr>
      <w:r>
        <w:separator/>
      </w:r>
    </w:p>
    <w:p w14:paraId="5747B4FE" w14:textId="77777777" w:rsidR="0041069C" w:rsidRDefault="0041069C"/>
    <w:p w14:paraId="74F76749" w14:textId="77777777" w:rsidR="0041069C" w:rsidRDefault="0041069C"/>
  </w:footnote>
  <w:footnote w:type="continuationSeparator" w:id="0">
    <w:p w14:paraId="55BA460E" w14:textId="77777777" w:rsidR="0041069C" w:rsidRDefault="0041069C" w:rsidP="00F06A11">
      <w:pPr>
        <w:spacing w:before="0" w:after="0" w:line="240" w:lineRule="auto"/>
      </w:pPr>
      <w:r>
        <w:continuationSeparator/>
      </w:r>
    </w:p>
    <w:p w14:paraId="661E6E09" w14:textId="77777777" w:rsidR="0041069C" w:rsidRDefault="0041069C"/>
    <w:p w14:paraId="38703F23" w14:textId="77777777" w:rsidR="0041069C" w:rsidRDefault="004106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4F4F"/>
    <w:multiLevelType w:val="multilevel"/>
    <w:tmpl w:val="1122C814"/>
    <w:numStyleLink w:val="LstPkt"/>
  </w:abstractNum>
  <w:abstractNum w:abstractNumId="1" w15:restartNumberingAfterBreak="0">
    <w:nsid w:val="06A81B98"/>
    <w:multiLevelType w:val="multilevel"/>
    <w:tmpl w:val="1122C814"/>
    <w:styleLink w:val="LstPkt"/>
    <w:lvl w:ilvl="0">
      <w:start w:val="1"/>
      <w:numFmt w:val="bullet"/>
      <w:pStyle w:val="ListBullet"/>
      <w:lvlText w:val=""/>
      <w:lvlJc w:val="left"/>
      <w:pPr>
        <w:ind w:left="39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907" w:hanging="357"/>
      </w:pPr>
      <w:rPr>
        <w:rFonts w:ascii="Calibri" w:hAnsi="Calibri" w:hint="default"/>
        <w:color w:val="auto"/>
      </w:rPr>
    </w:lvl>
    <w:lvl w:ilvl="2">
      <w:start w:val="1"/>
      <w:numFmt w:val="bullet"/>
      <w:lvlText w:val=""/>
      <w:lvlJc w:val="left"/>
      <w:pPr>
        <w:ind w:left="141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92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437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947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457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967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477" w:hanging="357"/>
      </w:pPr>
      <w:rPr>
        <w:rFonts w:ascii="Wingdings" w:hAnsi="Wingdings" w:hint="default"/>
      </w:rPr>
    </w:lvl>
  </w:abstractNum>
  <w:abstractNum w:abstractNumId="2" w15:restartNumberingAfterBreak="0">
    <w:nsid w:val="24E229EF"/>
    <w:multiLevelType w:val="multilevel"/>
    <w:tmpl w:val="F5B022BC"/>
    <w:styleLink w:val="lstNumRub"/>
    <w:lvl w:ilvl="0">
      <w:start w:val="1"/>
      <w:numFmt w:val="decimal"/>
      <w:pStyle w:val="Numrrubrik2mtespunkter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442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62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16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270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72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178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32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086" w:hanging="454"/>
      </w:pPr>
      <w:rPr>
        <w:rFonts w:hint="default"/>
      </w:rPr>
    </w:lvl>
  </w:abstractNum>
  <w:abstractNum w:abstractNumId="3" w15:restartNumberingAfterBreak="0">
    <w:nsid w:val="318F7B9F"/>
    <w:multiLevelType w:val="multilevel"/>
    <w:tmpl w:val="CA1C2156"/>
    <w:numStyleLink w:val="Lstnum"/>
  </w:abstractNum>
  <w:abstractNum w:abstractNumId="4" w15:restartNumberingAfterBreak="0">
    <w:nsid w:val="31A36F78"/>
    <w:multiLevelType w:val="multilevel"/>
    <w:tmpl w:val="CA1C2156"/>
    <w:styleLink w:val="Lstnum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7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17" w:hanging="226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927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437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947" w:hanging="2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457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7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477" w:hanging="224"/>
      </w:pPr>
      <w:rPr>
        <w:rFonts w:hint="default"/>
      </w:rPr>
    </w:lvl>
  </w:abstractNum>
  <w:abstractNum w:abstractNumId="5" w15:restartNumberingAfterBreak="0">
    <w:nsid w:val="3F833E14"/>
    <w:multiLevelType w:val="multilevel"/>
    <w:tmpl w:val="F712F4F2"/>
    <w:lvl w:ilvl="0">
      <w:start w:val="1"/>
      <w:numFmt w:val="decimal"/>
      <w:pStyle w:val="Rub1Num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Rub2Num"/>
      <w:lvlText w:val="%1.%2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pStyle w:val="Rub3Num"/>
      <w:lvlText w:val="%1.%2.%3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Rub4Num"/>
      <w:lvlText w:val="%1.%2.%3.%4"/>
      <w:lvlJc w:val="left"/>
      <w:pPr>
        <w:ind w:left="1247" w:hanging="1247"/>
      </w:pPr>
      <w:rPr>
        <w:rFonts w:hint="default"/>
      </w:rPr>
    </w:lvl>
    <w:lvl w:ilvl="4">
      <w:start w:val="1"/>
      <w:numFmt w:val="decimal"/>
      <w:pStyle w:val="Rub5Num"/>
      <w:lvlText w:val="%1.%2.%3.%4.%5"/>
      <w:lvlJc w:val="left"/>
      <w:pPr>
        <w:ind w:left="1474" w:hanging="147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01" w:hanging="170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8" w:hanging="192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55" w:hanging="215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81" w:hanging="2381"/>
      </w:pPr>
      <w:rPr>
        <w:rFonts w:hint="default"/>
      </w:rPr>
    </w:lvl>
  </w:abstractNum>
  <w:abstractNum w:abstractNumId="6" w15:restartNumberingAfterBreak="0">
    <w:nsid w:val="57A058C7"/>
    <w:multiLevelType w:val="multilevel"/>
    <w:tmpl w:val="F5B022BC"/>
    <w:numStyleLink w:val="lstNumRub"/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69C"/>
    <w:rsid w:val="0000019A"/>
    <w:rsid w:val="00004C68"/>
    <w:rsid w:val="00007585"/>
    <w:rsid w:val="00010F86"/>
    <w:rsid w:val="00013A42"/>
    <w:rsid w:val="00017ABC"/>
    <w:rsid w:val="00023965"/>
    <w:rsid w:val="00031249"/>
    <w:rsid w:val="00044543"/>
    <w:rsid w:val="00045CC5"/>
    <w:rsid w:val="00054B86"/>
    <w:rsid w:val="000619CC"/>
    <w:rsid w:val="000704A3"/>
    <w:rsid w:val="0007113C"/>
    <w:rsid w:val="00077372"/>
    <w:rsid w:val="00081B8C"/>
    <w:rsid w:val="000843EA"/>
    <w:rsid w:val="00094034"/>
    <w:rsid w:val="000A10C0"/>
    <w:rsid w:val="000A1C27"/>
    <w:rsid w:val="000A2D6E"/>
    <w:rsid w:val="000B1A61"/>
    <w:rsid w:val="000B3EDB"/>
    <w:rsid w:val="000B675F"/>
    <w:rsid w:val="000C1764"/>
    <w:rsid w:val="000C5001"/>
    <w:rsid w:val="000F152F"/>
    <w:rsid w:val="000F1B9B"/>
    <w:rsid w:val="000F65C4"/>
    <w:rsid w:val="00115752"/>
    <w:rsid w:val="00122D61"/>
    <w:rsid w:val="00131653"/>
    <w:rsid w:val="00132297"/>
    <w:rsid w:val="001452EB"/>
    <w:rsid w:val="00150404"/>
    <w:rsid w:val="00157975"/>
    <w:rsid w:val="00162BAA"/>
    <w:rsid w:val="00165113"/>
    <w:rsid w:val="0016625F"/>
    <w:rsid w:val="00172844"/>
    <w:rsid w:val="001863D8"/>
    <w:rsid w:val="00186F92"/>
    <w:rsid w:val="00190830"/>
    <w:rsid w:val="001A0A43"/>
    <w:rsid w:val="001A50F6"/>
    <w:rsid w:val="001B4D4A"/>
    <w:rsid w:val="001B53DA"/>
    <w:rsid w:val="001C3E0D"/>
    <w:rsid w:val="001D0495"/>
    <w:rsid w:val="001E2E52"/>
    <w:rsid w:val="001E48C8"/>
    <w:rsid w:val="001F0068"/>
    <w:rsid w:val="001F2195"/>
    <w:rsid w:val="001F6C5C"/>
    <w:rsid w:val="001F7F92"/>
    <w:rsid w:val="00215F42"/>
    <w:rsid w:val="002166EB"/>
    <w:rsid w:val="002218D7"/>
    <w:rsid w:val="00231F7B"/>
    <w:rsid w:val="00245ED8"/>
    <w:rsid w:val="00254975"/>
    <w:rsid w:val="0025746B"/>
    <w:rsid w:val="0027275A"/>
    <w:rsid w:val="002739D8"/>
    <w:rsid w:val="002739E9"/>
    <w:rsid w:val="002807A2"/>
    <w:rsid w:val="00294E66"/>
    <w:rsid w:val="0029740A"/>
    <w:rsid w:val="002A2AFE"/>
    <w:rsid w:val="002B0CFB"/>
    <w:rsid w:val="002B3D04"/>
    <w:rsid w:val="002B6136"/>
    <w:rsid w:val="002C1610"/>
    <w:rsid w:val="002C457E"/>
    <w:rsid w:val="002C579E"/>
    <w:rsid w:val="002D070F"/>
    <w:rsid w:val="002F2E1E"/>
    <w:rsid w:val="002F3458"/>
    <w:rsid w:val="00305DC0"/>
    <w:rsid w:val="0031237B"/>
    <w:rsid w:val="003175EA"/>
    <w:rsid w:val="00320718"/>
    <w:rsid w:val="0032643E"/>
    <w:rsid w:val="00331DE5"/>
    <w:rsid w:val="0033398B"/>
    <w:rsid w:val="00334F20"/>
    <w:rsid w:val="003443C6"/>
    <w:rsid w:val="00356D92"/>
    <w:rsid w:val="00365632"/>
    <w:rsid w:val="00381BD2"/>
    <w:rsid w:val="00390782"/>
    <w:rsid w:val="0039302B"/>
    <w:rsid w:val="00394395"/>
    <w:rsid w:val="003B15FC"/>
    <w:rsid w:val="003B3409"/>
    <w:rsid w:val="003B4A9E"/>
    <w:rsid w:val="003C46D7"/>
    <w:rsid w:val="003E3ADE"/>
    <w:rsid w:val="003E4DEF"/>
    <w:rsid w:val="003F1106"/>
    <w:rsid w:val="003F4D52"/>
    <w:rsid w:val="004059B4"/>
    <w:rsid w:val="0041069C"/>
    <w:rsid w:val="00411968"/>
    <w:rsid w:val="00413526"/>
    <w:rsid w:val="004157B6"/>
    <w:rsid w:val="004217D6"/>
    <w:rsid w:val="00432C67"/>
    <w:rsid w:val="00433208"/>
    <w:rsid w:val="00434133"/>
    <w:rsid w:val="00440454"/>
    <w:rsid w:val="00441F37"/>
    <w:rsid w:val="0044262B"/>
    <w:rsid w:val="004430B8"/>
    <w:rsid w:val="00443DE6"/>
    <w:rsid w:val="00445544"/>
    <w:rsid w:val="00447208"/>
    <w:rsid w:val="0045302B"/>
    <w:rsid w:val="00453DD8"/>
    <w:rsid w:val="0045403A"/>
    <w:rsid w:val="00456945"/>
    <w:rsid w:val="00466B5C"/>
    <w:rsid w:val="004676BB"/>
    <w:rsid w:val="0047281B"/>
    <w:rsid w:val="00474492"/>
    <w:rsid w:val="004848CE"/>
    <w:rsid w:val="00491E73"/>
    <w:rsid w:val="00493C78"/>
    <w:rsid w:val="004A195C"/>
    <w:rsid w:val="004B7A7C"/>
    <w:rsid w:val="004C201C"/>
    <w:rsid w:val="004F0386"/>
    <w:rsid w:val="00500341"/>
    <w:rsid w:val="005038AB"/>
    <w:rsid w:val="00506B5A"/>
    <w:rsid w:val="00521283"/>
    <w:rsid w:val="005251A2"/>
    <w:rsid w:val="00526062"/>
    <w:rsid w:val="00530BF6"/>
    <w:rsid w:val="00534B6C"/>
    <w:rsid w:val="00543757"/>
    <w:rsid w:val="0054528F"/>
    <w:rsid w:val="00597B4C"/>
    <w:rsid w:val="005A063F"/>
    <w:rsid w:val="005B4486"/>
    <w:rsid w:val="005C1CA9"/>
    <w:rsid w:val="005C43A5"/>
    <w:rsid w:val="005C5951"/>
    <w:rsid w:val="005C6A15"/>
    <w:rsid w:val="005E4B83"/>
    <w:rsid w:val="005E4E36"/>
    <w:rsid w:val="005E5E2E"/>
    <w:rsid w:val="0060742E"/>
    <w:rsid w:val="00623011"/>
    <w:rsid w:val="00635428"/>
    <w:rsid w:val="0064293F"/>
    <w:rsid w:val="0067545E"/>
    <w:rsid w:val="00686B30"/>
    <w:rsid w:val="006919A1"/>
    <w:rsid w:val="00696E13"/>
    <w:rsid w:val="006A5872"/>
    <w:rsid w:val="006B07CA"/>
    <w:rsid w:val="006C564D"/>
    <w:rsid w:val="006D5B1E"/>
    <w:rsid w:val="006E6209"/>
    <w:rsid w:val="006F2072"/>
    <w:rsid w:val="006F2F0D"/>
    <w:rsid w:val="006F3994"/>
    <w:rsid w:val="00705B12"/>
    <w:rsid w:val="00710777"/>
    <w:rsid w:val="007136BF"/>
    <w:rsid w:val="0071496B"/>
    <w:rsid w:val="007169D3"/>
    <w:rsid w:val="00721005"/>
    <w:rsid w:val="00730AC9"/>
    <w:rsid w:val="007353FD"/>
    <w:rsid w:val="007405DE"/>
    <w:rsid w:val="007517AF"/>
    <w:rsid w:val="00761C4E"/>
    <w:rsid w:val="00766DED"/>
    <w:rsid w:val="007862EF"/>
    <w:rsid w:val="007B23B4"/>
    <w:rsid w:val="007B7E68"/>
    <w:rsid w:val="007C6D36"/>
    <w:rsid w:val="007D5948"/>
    <w:rsid w:val="007E4E6D"/>
    <w:rsid w:val="007E6726"/>
    <w:rsid w:val="007F0669"/>
    <w:rsid w:val="007F6F4C"/>
    <w:rsid w:val="008001F1"/>
    <w:rsid w:val="00822F73"/>
    <w:rsid w:val="0083300A"/>
    <w:rsid w:val="00834FCB"/>
    <w:rsid w:val="00837F34"/>
    <w:rsid w:val="00841893"/>
    <w:rsid w:val="008441D8"/>
    <w:rsid w:val="00846116"/>
    <w:rsid w:val="008643E1"/>
    <w:rsid w:val="0086587E"/>
    <w:rsid w:val="00870EDD"/>
    <w:rsid w:val="008739F6"/>
    <w:rsid w:val="00881072"/>
    <w:rsid w:val="00882B58"/>
    <w:rsid w:val="0088612C"/>
    <w:rsid w:val="008A14FA"/>
    <w:rsid w:val="008B560A"/>
    <w:rsid w:val="008B7F74"/>
    <w:rsid w:val="008C21BC"/>
    <w:rsid w:val="008C7DD4"/>
    <w:rsid w:val="008E07AA"/>
    <w:rsid w:val="008F1003"/>
    <w:rsid w:val="008F6824"/>
    <w:rsid w:val="00912AB8"/>
    <w:rsid w:val="009171ED"/>
    <w:rsid w:val="009424F5"/>
    <w:rsid w:val="0094422E"/>
    <w:rsid w:val="009602D5"/>
    <w:rsid w:val="0096228A"/>
    <w:rsid w:val="009636CB"/>
    <w:rsid w:val="00972472"/>
    <w:rsid w:val="00985D2D"/>
    <w:rsid w:val="0098753C"/>
    <w:rsid w:val="0099166B"/>
    <w:rsid w:val="009949CB"/>
    <w:rsid w:val="00996D7A"/>
    <w:rsid w:val="009A1AF5"/>
    <w:rsid w:val="009A4174"/>
    <w:rsid w:val="009A4B18"/>
    <w:rsid w:val="009B2E63"/>
    <w:rsid w:val="009B3420"/>
    <w:rsid w:val="009B638F"/>
    <w:rsid w:val="009E034D"/>
    <w:rsid w:val="009E06F5"/>
    <w:rsid w:val="009E077D"/>
    <w:rsid w:val="009E68CE"/>
    <w:rsid w:val="009E7FEB"/>
    <w:rsid w:val="009F3588"/>
    <w:rsid w:val="009F39AE"/>
    <w:rsid w:val="009F3E08"/>
    <w:rsid w:val="009F3F3A"/>
    <w:rsid w:val="00A02498"/>
    <w:rsid w:val="00A11158"/>
    <w:rsid w:val="00A16481"/>
    <w:rsid w:val="00A167C4"/>
    <w:rsid w:val="00A16E66"/>
    <w:rsid w:val="00A237ED"/>
    <w:rsid w:val="00A353AE"/>
    <w:rsid w:val="00A40455"/>
    <w:rsid w:val="00A652E1"/>
    <w:rsid w:val="00A669FA"/>
    <w:rsid w:val="00A72228"/>
    <w:rsid w:val="00A7276E"/>
    <w:rsid w:val="00A92AA7"/>
    <w:rsid w:val="00A94526"/>
    <w:rsid w:val="00A967F9"/>
    <w:rsid w:val="00AA2055"/>
    <w:rsid w:val="00AB15BC"/>
    <w:rsid w:val="00AC0CAE"/>
    <w:rsid w:val="00AD4280"/>
    <w:rsid w:val="00AE01C2"/>
    <w:rsid w:val="00AE08D2"/>
    <w:rsid w:val="00AE7282"/>
    <w:rsid w:val="00B031D2"/>
    <w:rsid w:val="00B06CC1"/>
    <w:rsid w:val="00B17EE4"/>
    <w:rsid w:val="00B265FF"/>
    <w:rsid w:val="00B26C78"/>
    <w:rsid w:val="00B27B90"/>
    <w:rsid w:val="00B33B05"/>
    <w:rsid w:val="00B37521"/>
    <w:rsid w:val="00B40423"/>
    <w:rsid w:val="00B408FA"/>
    <w:rsid w:val="00B45D8B"/>
    <w:rsid w:val="00B56096"/>
    <w:rsid w:val="00B65237"/>
    <w:rsid w:val="00B75D9D"/>
    <w:rsid w:val="00B778C5"/>
    <w:rsid w:val="00B8541F"/>
    <w:rsid w:val="00B857EB"/>
    <w:rsid w:val="00B94F5A"/>
    <w:rsid w:val="00B9607A"/>
    <w:rsid w:val="00BA108E"/>
    <w:rsid w:val="00BA7147"/>
    <w:rsid w:val="00BB2541"/>
    <w:rsid w:val="00BB405B"/>
    <w:rsid w:val="00BC0C9F"/>
    <w:rsid w:val="00BC2DEB"/>
    <w:rsid w:val="00BE2E78"/>
    <w:rsid w:val="00BF6E8E"/>
    <w:rsid w:val="00C00018"/>
    <w:rsid w:val="00C0169E"/>
    <w:rsid w:val="00C0202C"/>
    <w:rsid w:val="00C03B47"/>
    <w:rsid w:val="00C04B83"/>
    <w:rsid w:val="00C21A8D"/>
    <w:rsid w:val="00C330B6"/>
    <w:rsid w:val="00C43578"/>
    <w:rsid w:val="00C5016F"/>
    <w:rsid w:val="00C52A29"/>
    <w:rsid w:val="00C71B9F"/>
    <w:rsid w:val="00C74206"/>
    <w:rsid w:val="00C86ED9"/>
    <w:rsid w:val="00C918BB"/>
    <w:rsid w:val="00C934C4"/>
    <w:rsid w:val="00CA708D"/>
    <w:rsid w:val="00CB2135"/>
    <w:rsid w:val="00CB2A0F"/>
    <w:rsid w:val="00CC4713"/>
    <w:rsid w:val="00CD089D"/>
    <w:rsid w:val="00CE3FC1"/>
    <w:rsid w:val="00D1404B"/>
    <w:rsid w:val="00D15761"/>
    <w:rsid w:val="00D23F53"/>
    <w:rsid w:val="00D26775"/>
    <w:rsid w:val="00D30915"/>
    <w:rsid w:val="00D33DE3"/>
    <w:rsid w:val="00D471FF"/>
    <w:rsid w:val="00D506A0"/>
    <w:rsid w:val="00D51030"/>
    <w:rsid w:val="00D52C0F"/>
    <w:rsid w:val="00D53B10"/>
    <w:rsid w:val="00D53E5F"/>
    <w:rsid w:val="00D5735E"/>
    <w:rsid w:val="00D82432"/>
    <w:rsid w:val="00D83D88"/>
    <w:rsid w:val="00D840F9"/>
    <w:rsid w:val="00D85A30"/>
    <w:rsid w:val="00D86796"/>
    <w:rsid w:val="00DA32FD"/>
    <w:rsid w:val="00DA757B"/>
    <w:rsid w:val="00DB4EA0"/>
    <w:rsid w:val="00DB6D92"/>
    <w:rsid w:val="00DB7AD5"/>
    <w:rsid w:val="00DD1720"/>
    <w:rsid w:val="00DD260A"/>
    <w:rsid w:val="00DD7832"/>
    <w:rsid w:val="00DF29E7"/>
    <w:rsid w:val="00DF3E0E"/>
    <w:rsid w:val="00E122AB"/>
    <w:rsid w:val="00E12BC7"/>
    <w:rsid w:val="00E20A68"/>
    <w:rsid w:val="00E229DC"/>
    <w:rsid w:val="00E24EB2"/>
    <w:rsid w:val="00E25289"/>
    <w:rsid w:val="00E34E8C"/>
    <w:rsid w:val="00E42CA8"/>
    <w:rsid w:val="00E44068"/>
    <w:rsid w:val="00E52DEC"/>
    <w:rsid w:val="00E61409"/>
    <w:rsid w:val="00E6509A"/>
    <w:rsid w:val="00E65835"/>
    <w:rsid w:val="00E74E47"/>
    <w:rsid w:val="00E75057"/>
    <w:rsid w:val="00E83ED4"/>
    <w:rsid w:val="00E92416"/>
    <w:rsid w:val="00EB05CF"/>
    <w:rsid w:val="00EB2A58"/>
    <w:rsid w:val="00EB3BF4"/>
    <w:rsid w:val="00EC4865"/>
    <w:rsid w:val="00ED4726"/>
    <w:rsid w:val="00ED5650"/>
    <w:rsid w:val="00EE6888"/>
    <w:rsid w:val="00EF268A"/>
    <w:rsid w:val="00EF5091"/>
    <w:rsid w:val="00EF55D8"/>
    <w:rsid w:val="00F00AF0"/>
    <w:rsid w:val="00F06724"/>
    <w:rsid w:val="00F06A11"/>
    <w:rsid w:val="00F078A4"/>
    <w:rsid w:val="00F111AD"/>
    <w:rsid w:val="00F1450E"/>
    <w:rsid w:val="00F14558"/>
    <w:rsid w:val="00F15196"/>
    <w:rsid w:val="00F153BE"/>
    <w:rsid w:val="00F27BDF"/>
    <w:rsid w:val="00F27D8A"/>
    <w:rsid w:val="00F446F2"/>
    <w:rsid w:val="00F45F05"/>
    <w:rsid w:val="00F569E4"/>
    <w:rsid w:val="00F64BB6"/>
    <w:rsid w:val="00F73D36"/>
    <w:rsid w:val="00F76DBC"/>
    <w:rsid w:val="00F85B3F"/>
    <w:rsid w:val="00F9589A"/>
    <w:rsid w:val="00F96173"/>
    <w:rsid w:val="00FA0747"/>
    <w:rsid w:val="00FA542A"/>
    <w:rsid w:val="00FA7954"/>
    <w:rsid w:val="00FC7B8C"/>
    <w:rsid w:val="00FD0539"/>
    <w:rsid w:val="00FD1EAA"/>
    <w:rsid w:val="00FD5358"/>
    <w:rsid w:val="00FE18EF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7BE8CD"/>
  <w15:chartTrackingRefBased/>
  <w15:docId w15:val="{FEEE1333-FD1D-49BB-AA01-B539FBE3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3"/>
        <w:szCs w:val="23"/>
        <w:lang w:val="sv-SE" w:eastAsia="en-US" w:bidi="ar-SA"/>
      </w:rPr>
    </w:rPrDefault>
    <w:pPrDefault>
      <w:pPr>
        <w:spacing w:before="40" w:after="240" w:line="26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5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2" w:unhideWhenUsed="1"/>
    <w:lsdException w:name="List Number 3" w:semiHidden="1" w:uiPriority="2" w:unhideWhenUsed="1"/>
    <w:lsdException w:name="List Number 4" w:semiHidden="1" w:uiPriority="2" w:unhideWhenUsed="1"/>
    <w:lsdException w:name="List Number 5" w:semiHidden="1" w:uiPriority="2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69C"/>
    <w:rPr>
      <w:rFonts w:ascii="Times New Roman" w:eastAsia="Times" w:hAnsi="Times New Roman" w:cs="Times New Roman"/>
      <w:sz w:val="24"/>
      <w:szCs w:val="24"/>
      <w:lang w:val="en-GB"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E66"/>
    <w:pPr>
      <w:keepNext/>
      <w:keepLines/>
      <w:spacing w:before="320" w:after="200" w:line="240" w:lineRule="auto"/>
      <w:outlineLvl w:val="0"/>
    </w:pPr>
    <w:rPr>
      <w:rFonts w:asciiTheme="majorHAnsi" w:eastAsiaTheme="majorEastAsia" w:hAnsiTheme="majorHAnsi" w:cstheme="majorBid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6E66"/>
    <w:pPr>
      <w:keepNext/>
      <w:keepLines/>
      <w:spacing w:before="320" w:after="100" w:line="240" w:lineRule="auto"/>
      <w:outlineLvl w:val="1"/>
    </w:pPr>
    <w:rPr>
      <w:rFonts w:asciiTheme="majorHAnsi" w:eastAsiaTheme="majorEastAsia" w:hAnsiTheme="majorHAnsi" w:cstheme="majorBidi"/>
      <w:sz w:val="34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6E66"/>
    <w:pPr>
      <w:keepNext/>
      <w:keepLines/>
      <w:spacing w:before="320" w:after="80" w:line="240" w:lineRule="auto"/>
      <w:outlineLvl w:val="2"/>
    </w:pPr>
    <w:rPr>
      <w:rFonts w:asciiTheme="majorHAnsi" w:eastAsiaTheme="majorEastAsia" w:hAnsiTheme="majorHAnsi" w:cstheme="majorBidi"/>
      <w:sz w:val="28"/>
    </w:rPr>
  </w:style>
  <w:style w:type="paragraph" w:styleId="Heading4">
    <w:name w:val="heading 4"/>
    <w:aliases w:val="Figures and tables caption"/>
    <w:basedOn w:val="Normal"/>
    <w:next w:val="Normal"/>
    <w:link w:val="Heading4Char"/>
    <w:uiPriority w:val="9"/>
    <w:unhideWhenUsed/>
    <w:qFormat/>
    <w:rsid w:val="00A16E66"/>
    <w:pPr>
      <w:keepNext/>
      <w:keepLines/>
      <w:spacing w:before="300" w:after="100" w:line="240" w:lineRule="auto"/>
      <w:outlineLvl w:val="3"/>
    </w:pPr>
    <w:rPr>
      <w:rFonts w:eastAsiaTheme="majorEastAsia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6E66"/>
    <w:pPr>
      <w:keepNext/>
      <w:keepLines/>
      <w:spacing w:before="300" w:after="80" w:line="216" w:lineRule="auto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16E66"/>
    <w:pPr>
      <w:keepNext/>
      <w:keepLines/>
      <w:spacing w:before="280" w:after="0" w:line="216" w:lineRule="auto"/>
      <w:outlineLvl w:val="5"/>
    </w:pPr>
    <w:rPr>
      <w:rFonts w:eastAsiaTheme="majorEastAsia" w:cstheme="majorBidi"/>
      <w:b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16E66"/>
    <w:pPr>
      <w:keepNext/>
      <w:keepLines/>
      <w:spacing w:before="240" w:after="0" w:line="240" w:lineRule="auto"/>
      <w:outlineLvl w:val="6"/>
    </w:pPr>
    <w:rPr>
      <w:rFonts w:asciiTheme="majorHAnsi" w:eastAsiaTheme="majorHAnsi" w:hAnsiTheme="majorHAnsi" w:cstheme="majorBidi"/>
      <w:bCs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16E66"/>
    <w:pPr>
      <w:keepNext/>
      <w:keepLines/>
      <w:spacing w:before="240" w:after="0" w:line="240" w:lineRule="auto"/>
      <w:outlineLvl w:val="7"/>
    </w:pPr>
    <w:rPr>
      <w:rFonts w:eastAsiaTheme="majorEastAsia" w:cstheme="majorBidi"/>
      <w:b/>
      <w:iCs/>
      <w:color w:val="262626" w:themeColor="text1" w:themeTint="D9"/>
      <w:sz w:val="20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16E66"/>
    <w:pPr>
      <w:keepNext/>
      <w:keepLines/>
      <w:spacing w:before="240" w:after="0" w:line="240" w:lineRule="auto"/>
      <w:outlineLvl w:val="8"/>
    </w:pPr>
    <w:rPr>
      <w:rFonts w:eastAsiaTheme="majorEastAsia" w:cstheme="majorBidi"/>
      <w:iCs/>
      <w:color w:val="262626" w:themeColor="text1" w:themeTint="D9"/>
      <w:sz w:val="19"/>
      <w:szCs w:val="2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E66"/>
    <w:rPr>
      <w:rFonts w:asciiTheme="majorHAnsi" w:eastAsiaTheme="majorEastAsia" w:hAnsiTheme="majorHAnsi" w:cstheme="majorBidi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6E66"/>
    <w:rPr>
      <w:rFonts w:asciiTheme="majorHAnsi" w:eastAsiaTheme="majorEastAsia" w:hAnsiTheme="majorHAnsi" w:cstheme="majorBidi"/>
      <w:sz w:val="34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A16E66"/>
    <w:rPr>
      <w:rFonts w:asciiTheme="majorHAnsi" w:eastAsiaTheme="majorEastAsia" w:hAnsiTheme="majorHAnsi" w:cstheme="majorBidi"/>
      <w:sz w:val="28"/>
      <w:szCs w:val="24"/>
    </w:rPr>
  </w:style>
  <w:style w:type="character" w:customStyle="1" w:styleId="Heading4Char">
    <w:name w:val="Heading 4 Char"/>
    <w:aliases w:val="Figures and tables caption Char"/>
    <w:basedOn w:val="DefaultParagraphFont"/>
    <w:link w:val="Heading4"/>
    <w:uiPriority w:val="9"/>
    <w:rsid w:val="00A16E66"/>
    <w:rPr>
      <w:rFonts w:eastAsiaTheme="majorEastAsia" w:cstheme="majorBidi"/>
      <w:b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16E66"/>
    <w:rPr>
      <w:rFonts w:eastAsiaTheme="majorEastAsia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E66"/>
    <w:rPr>
      <w:rFonts w:eastAsiaTheme="majorEastAsia" w:cstheme="majorBidi"/>
      <w:b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E66"/>
    <w:rPr>
      <w:rFonts w:asciiTheme="majorHAnsi" w:eastAsiaTheme="majorHAnsi" w:hAnsiTheme="majorHAnsi" w:cstheme="majorBidi"/>
      <w:bCs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E66"/>
    <w:rPr>
      <w:rFonts w:eastAsiaTheme="majorEastAsia" w:cstheme="majorBidi"/>
      <w:b/>
      <w:iCs/>
      <w:color w:val="262626" w:themeColor="text1" w:themeTint="D9"/>
      <w:sz w:val="20"/>
      <w:szCs w:val="19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E66"/>
    <w:rPr>
      <w:rFonts w:eastAsiaTheme="majorEastAsia" w:cstheme="majorBidi"/>
      <w:iCs/>
      <w:color w:val="262626" w:themeColor="text1" w:themeTint="D9"/>
      <w:sz w:val="19"/>
      <w:szCs w:val="2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16E6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7"/>
    <w:semiHidden/>
    <w:rsid w:val="00A16E6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E66"/>
    <w:pPr>
      <w:numPr>
        <w:ilvl w:val="1"/>
      </w:numPr>
    </w:pPr>
    <w:rPr>
      <w:b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A16E66"/>
    <w:rPr>
      <w:b/>
    </w:rPr>
  </w:style>
  <w:style w:type="character" w:styleId="Strong">
    <w:name w:val="Strong"/>
    <w:basedOn w:val="DefaultParagraphFont"/>
    <w:uiPriority w:val="22"/>
    <w:qFormat/>
    <w:rsid w:val="00A16E6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16E66"/>
    <w:rPr>
      <w:i/>
      <w:iCs/>
      <w:color w:val="auto"/>
    </w:rPr>
  </w:style>
  <w:style w:type="paragraph" w:styleId="NoSpacing">
    <w:name w:val="No Spacing"/>
    <w:uiPriority w:val="1"/>
    <w:qFormat/>
    <w:rsid w:val="00A16E6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E6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A16E6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A16E6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29"/>
    <w:semiHidden/>
    <w:qFormat/>
    <w:rsid w:val="00A16E66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29"/>
    <w:semiHidden/>
    <w:rsid w:val="00A16E66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29"/>
    <w:semiHidden/>
    <w:qFormat/>
    <w:rsid w:val="00A16E6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9"/>
    <w:semiHidden/>
    <w:qFormat/>
    <w:rsid w:val="00A16E6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29"/>
    <w:semiHidden/>
    <w:qFormat/>
    <w:rsid w:val="00A16E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29"/>
    <w:semiHidden/>
    <w:qFormat/>
    <w:rsid w:val="00A16E66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A16E66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16E66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A16E66"/>
    <w:pPr>
      <w:spacing w:after="200" w:line="240" w:lineRule="auto"/>
    </w:pPr>
    <w:rPr>
      <w:i/>
      <w:iCs/>
      <w:color w:val="1D634A" w:themeColor="text2"/>
      <w:sz w:val="18"/>
      <w:szCs w:val="18"/>
    </w:rPr>
  </w:style>
  <w:style w:type="paragraph" w:styleId="ListBullet">
    <w:name w:val="List Bullet"/>
    <w:basedOn w:val="ListParagraph"/>
    <w:uiPriority w:val="3"/>
    <w:unhideWhenUsed/>
    <w:qFormat/>
    <w:rsid w:val="00EF55D8"/>
    <w:pPr>
      <w:numPr>
        <w:numId w:val="7"/>
      </w:numPr>
      <w:spacing w:before="80" w:after="120" w:line="259" w:lineRule="auto"/>
      <w:contextualSpacing w:val="0"/>
    </w:pPr>
    <w:rPr>
      <w:noProof/>
    </w:rPr>
  </w:style>
  <w:style w:type="paragraph" w:styleId="ListNumber">
    <w:name w:val="List Number"/>
    <w:basedOn w:val="Normal"/>
    <w:uiPriority w:val="2"/>
    <w:unhideWhenUsed/>
    <w:qFormat/>
    <w:rsid w:val="00EF55D8"/>
    <w:pPr>
      <w:numPr>
        <w:numId w:val="6"/>
      </w:numPr>
      <w:spacing w:before="80" w:after="120" w:line="259" w:lineRule="auto"/>
    </w:pPr>
  </w:style>
  <w:style w:type="numbering" w:customStyle="1" w:styleId="Lstnum">
    <w:name w:val="Lst num"/>
    <w:uiPriority w:val="99"/>
    <w:rsid w:val="00C00018"/>
    <w:pPr>
      <w:numPr>
        <w:numId w:val="1"/>
      </w:numPr>
    </w:pPr>
  </w:style>
  <w:style w:type="numbering" w:customStyle="1" w:styleId="LstPkt">
    <w:name w:val="Lst Pkt"/>
    <w:uiPriority w:val="99"/>
    <w:rsid w:val="00C00018"/>
    <w:pPr>
      <w:numPr>
        <w:numId w:val="2"/>
      </w:numPr>
    </w:pPr>
  </w:style>
  <w:style w:type="paragraph" w:customStyle="1" w:styleId="Rub1Num">
    <w:name w:val="Rub 1 Num"/>
    <w:basedOn w:val="Heading1"/>
    <w:next w:val="Normal"/>
    <w:uiPriority w:val="10"/>
    <w:semiHidden/>
    <w:qFormat/>
    <w:rsid w:val="00A16E66"/>
    <w:pPr>
      <w:numPr>
        <w:numId w:val="4"/>
      </w:numPr>
      <w:spacing w:before="200" w:after="0"/>
    </w:pPr>
    <w:rPr>
      <w:sz w:val="26"/>
      <w:szCs w:val="28"/>
    </w:rPr>
  </w:style>
  <w:style w:type="paragraph" w:customStyle="1" w:styleId="Rub2Num">
    <w:name w:val="Rub 2 Num"/>
    <w:basedOn w:val="Heading2"/>
    <w:next w:val="Normal"/>
    <w:uiPriority w:val="10"/>
    <w:semiHidden/>
    <w:qFormat/>
    <w:rsid w:val="00A16E66"/>
    <w:pPr>
      <w:numPr>
        <w:ilvl w:val="1"/>
        <w:numId w:val="4"/>
      </w:numPr>
      <w:spacing w:before="200" w:after="0"/>
    </w:pPr>
    <w:rPr>
      <w:szCs w:val="26"/>
    </w:rPr>
  </w:style>
  <w:style w:type="paragraph" w:customStyle="1" w:styleId="Rub3Num">
    <w:name w:val="Rub 3 Num"/>
    <w:basedOn w:val="Heading3"/>
    <w:next w:val="Normal"/>
    <w:uiPriority w:val="10"/>
    <w:semiHidden/>
    <w:qFormat/>
    <w:rsid w:val="00A16E66"/>
    <w:pPr>
      <w:numPr>
        <w:ilvl w:val="2"/>
        <w:numId w:val="4"/>
      </w:numPr>
      <w:spacing w:before="200"/>
    </w:pPr>
    <w:rPr>
      <w:szCs w:val="26"/>
    </w:rPr>
  </w:style>
  <w:style w:type="paragraph" w:customStyle="1" w:styleId="Rub4Num">
    <w:name w:val="Rub 4 Num"/>
    <w:basedOn w:val="Heading4"/>
    <w:next w:val="Normal"/>
    <w:uiPriority w:val="10"/>
    <w:semiHidden/>
    <w:qFormat/>
    <w:rsid w:val="00A16E66"/>
    <w:pPr>
      <w:numPr>
        <w:ilvl w:val="3"/>
        <w:numId w:val="4"/>
      </w:numPr>
      <w:spacing w:before="200"/>
    </w:pPr>
    <w:rPr>
      <w:b w:val="0"/>
      <w:sz w:val="26"/>
      <w:szCs w:val="26"/>
    </w:rPr>
  </w:style>
  <w:style w:type="paragraph" w:customStyle="1" w:styleId="Rub5Num">
    <w:name w:val="Rub 5 Num"/>
    <w:basedOn w:val="Heading5"/>
    <w:next w:val="Normal"/>
    <w:uiPriority w:val="10"/>
    <w:semiHidden/>
    <w:qFormat/>
    <w:rsid w:val="00A16E66"/>
    <w:pPr>
      <w:numPr>
        <w:ilvl w:val="4"/>
        <w:numId w:val="4"/>
      </w:numPr>
      <w:spacing w:before="200"/>
    </w:pPr>
    <w:rPr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A16E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16E66"/>
  </w:style>
  <w:style w:type="paragraph" w:styleId="Header">
    <w:name w:val="header"/>
    <w:basedOn w:val="Normal"/>
    <w:link w:val="HeaderChar"/>
    <w:uiPriority w:val="99"/>
    <w:unhideWhenUsed/>
    <w:rsid w:val="00A16E66"/>
    <w:pPr>
      <w:tabs>
        <w:tab w:val="center" w:pos="4536"/>
        <w:tab w:val="right" w:pos="9072"/>
      </w:tabs>
      <w:spacing w:before="0" w:after="0" w:line="240" w:lineRule="auto"/>
    </w:pPr>
    <w:rPr>
      <w:sz w:val="19"/>
    </w:rPr>
  </w:style>
  <w:style w:type="character" w:customStyle="1" w:styleId="HeaderChar">
    <w:name w:val="Header Char"/>
    <w:basedOn w:val="DefaultParagraphFont"/>
    <w:link w:val="Header"/>
    <w:uiPriority w:val="99"/>
    <w:rsid w:val="00A16E66"/>
    <w:rPr>
      <w:sz w:val="19"/>
    </w:rPr>
  </w:style>
  <w:style w:type="paragraph" w:styleId="Footer">
    <w:name w:val="footer"/>
    <w:basedOn w:val="Normal"/>
    <w:link w:val="FooterChar"/>
    <w:uiPriority w:val="99"/>
    <w:rsid w:val="00A16E66"/>
    <w:pPr>
      <w:tabs>
        <w:tab w:val="center" w:pos="4536"/>
        <w:tab w:val="right" w:pos="9072"/>
      </w:tabs>
      <w:spacing w:line="240" w:lineRule="auto"/>
      <w:jc w:val="center"/>
    </w:pPr>
    <w:rPr>
      <w:noProof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6E66"/>
    <w:rPr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A16E66"/>
    <w:rPr>
      <w:color w:val="auto"/>
      <w:bdr w:val="none" w:sz="0" w:space="0" w:color="auto"/>
      <w:shd w:val="clear" w:color="auto" w:fill="F2F2F2" w:themeFill="background1" w:themeFillShade="F2"/>
    </w:rPr>
  </w:style>
  <w:style w:type="paragraph" w:customStyle="1" w:styleId="Uppgift">
    <w:name w:val="Uppgift"/>
    <w:uiPriority w:val="13"/>
    <w:semiHidden/>
    <w:rsid w:val="00BC2DEB"/>
    <w:pPr>
      <w:spacing w:before="0" w:after="0" w:line="240" w:lineRule="auto"/>
    </w:pPr>
    <w:rPr>
      <w:sz w:val="20"/>
    </w:rPr>
  </w:style>
  <w:style w:type="paragraph" w:customStyle="1" w:styleId="Mottagare">
    <w:name w:val="Mottagare"/>
    <w:basedOn w:val="Normal"/>
    <w:uiPriority w:val="15"/>
    <w:rsid w:val="00D51030"/>
    <w:pPr>
      <w:spacing w:before="0" w:after="1080" w:line="264" w:lineRule="auto"/>
      <w:ind w:left="4253"/>
      <w:contextualSpacing/>
    </w:pPr>
    <w:rPr>
      <w:position w:val="1"/>
    </w:rPr>
  </w:style>
  <w:style w:type="table" w:styleId="TableGrid">
    <w:name w:val="Table Grid"/>
    <w:basedOn w:val="TableNormal"/>
    <w:uiPriority w:val="59"/>
    <w:rsid w:val="00A16E6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kumentrubrik">
    <w:name w:val="Dokumentrubrik"/>
    <w:basedOn w:val="Uppgift"/>
    <w:uiPriority w:val="13"/>
    <w:semiHidden/>
    <w:rsid w:val="008643E1"/>
    <w:pPr>
      <w:outlineLvl w:val="0"/>
    </w:pPr>
    <w:rPr>
      <w:sz w:val="26"/>
    </w:rPr>
  </w:style>
  <w:style w:type="paragraph" w:customStyle="1" w:styleId="Dokumentdatum">
    <w:name w:val="Dokumentdatum"/>
    <w:basedOn w:val="Uppgift"/>
    <w:uiPriority w:val="13"/>
    <w:semiHidden/>
    <w:rsid w:val="00A16E66"/>
    <w:pPr>
      <w:spacing w:after="1000"/>
    </w:pPr>
  </w:style>
  <w:style w:type="paragraph" w:customStyle="1" w:styleId="Tidochplats">
    <w:name w:val="Tid och plats"/>
    <w:basedOn w:val="Normal"/>
    <w:uiPriority w:val="12"/>
    <w:semiHidden/>
    <w:rsid w:val="00A16E66"/>
    <w:pPr>
      <w:spacing w:after="280"/>
      <w:ind w:left="1560" w:hanging="1560"/>
      <w:contextualSpacing/>
    </w:pPr>
  </w:style>
  <w:style w:type="paragraph" w:customStyle="1" w:styleId="Mtesdeltagare">
    <w:name w:val="Mötesdeltagare"/>
    <w:basedOn w:val="Tidochplats"/>
    <w:uiPriority w:val="12"/>
    <w:semiHidden/>
    <w:rsid w:val="00A16E66"/>
    <w:pPr>
      <w:spacing w:after="320"/>
    </w:pPr>
  </w:style>
  <w:style w:type="paragraph" w:customStyle="1" w:styleId="Hlsningsfras">
    <w:name w:val="Hälsningsfras"/>
    <w:basedOn w:val="Normal"/>
    <w:uiPriority w:val="12"/>
    <w:rsid w:val="00A16E66"/>
    <w:pPr>
      <w:spacing w:before="480"/>
    </w:pPr>
  </w:style>
  <w:style w:type="paragraph" w:customStyle="1" w:styleId="Numrrubrik2mtespunkter">
    <w:name w:val="Numr rubrik 2 mötespunkter"/>
    <w:basedOn w:val="Normal"/>
    <w:next w:val="Normal"/>
    <w:uiPriority w:val="11"/>
    <w:semiHidden/>
    <w:rsid w:val="00C00018"/>
    <w:pPr>
      <w:numPr>
        <w:numId w:val="5"/>
      </w:numPr>
      <w:spacing w:before="240" w:after="120"/>
      <w:outlineLvl w:val="1"/>
    </w:pPr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sid w:val="00A16E66"/>
    <w:rPr>
      <w:color w:val="1B5D79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6E66"/>
    <w:rPr>
      <w:color w:val="605E5C"/>
      <w:shd w:val="clear" w:color="auto" w:fill="E1DFDD"/>
    </w:rPr>
  </w:style>
  <w:style w:type="numbering" w:customStyle="1" w:styleId="lstNumRub">
    <w:name w:val="lstNumRub"/>
    <w:uiPriority w:val="99"/>
    <w:rsid w:val="00C00018"/>
    <w:pPr>
      <w:numPr>
        <w:numId w:val="3"/>
      </w:numPr>
    </w:pPr>
  </w:style>
  <w:style w:type="paragraph" w:styleId="NormalIndent">
    <w:name w:val="Normal Indent"/>
    <w:basedOn w:val="Normal"/>
    <w:uiPriority w:val="4"/>
    <w:rsid w:val="00A16E66"/>
    <w:pPr>
      <w:ind w:left="426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069C"/>
    <w:rPr>
      <w:color w:val="605E5C"/>
      <w:shd w:val="clear" w:color="auto" w:fill="E1DFDD"/>
    </w:rPr>
  </w:style>
  <w:style w:type="table" w:customStyle="1" w:styleId="TableNormal1">
    <w:name w:val="Table Normal1"/>
    <w:rsid w:val="0041069C"/>
    <w:pPr>
      <w:spacing w:before="0" w:after="0" w:line="360" w:lineRule="auto"/>
      <w:ind w:firstLine="284"/>
      <w:jc w:val="both"/>
    </w:pPr>
    <w:rPr>
      <w:rFonts w:ascii="Times" w:eastAsia="Times" w:hAnsi="Times" w:cs="Times"/>
      <w:sz w:val="22"/>
      <w:szCs w:val="22"/>
      <w:lang w:val="en-US" w:eastAsia="es-EC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1069C"/>
    <w:rPr>
      <w:color w:val="605E5C"/>
      <w:shd w:val="clear" w:color="auto" w:fill="E1DFDD"/>
    </w:rPr>
  </w:style>
  <w:style w:type="character" w:styleId="CommentReference">
    <w:name w:val="annotation reference"/>
    <w:rsid w:val="0041069C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link w:val="CommentTextChar"/>
    <w:rsid w:val="0041069C"/>
    <w:pPr>
      <w:autoSpaceDN w:val="0"/>
      <w:spacing w:after="160"/>
      <w:ind w:leftChars="-1" w:left="-1" w:hangingChars="1" w:hanging="1"/>
      <w:textDirection w:val="btLr"/>
      <w:textAlignment w:val="baseline"/>
      <w:outlineLvl w:val="0"/>
    </w:pPr>
    <w:rPr>
      <w:rFonts w:ascii="Calibri" w:eastAsia="Calibri" w:hAnsi="Calibri" w:cs="Calibri"/>
      <w:position w:val="-1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rsid w:val="0041069C"/>
    <w:rPr>
      <w:rFonts w:ascii="Calibri" w:eastAsia="Calibri" w:hAnsi="Calibri" w:cs="Calibri"/>
      <w:position w:val="-1"/>
      <w:sz w:val="20"/>
      <w:szCs w:val="20"/>
      <w:lang w:val="es-ES" w:eastAsia="es-EC"/>
    </w:rPr>
  </w:style>
  <w:style w:type="paragraph" w:styleId="NormalWeb">
    <w:name w:val="Normal (Web)"/>
    <w:basedOn w:val="Normal"/>
    <w:uiPriority w:val="99"/>
    <w:semiHidden/>
    <w:unhideWhenUsed/>
    <w:rsid w:val="0041069C"/>
    <w:pPr>
      <w:spacing w:before="100" w:beforeAutospacing="1" w:after="100" w:afterAutospacing="1"/>
    </w:pPr>
    <w:rPr>
      <w:rFonts w:eastAsia="Times New Roman"/>
      <w:lang w:val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69C"/>
    <w:pPr>
      <w:autoSpaceDN/>
      <w:spacing w:after="0"/>
      <w:ind w:leftChars="0" w:left="0" w:firstLineChars="0" w:firstLine="0"/>
      <w:textDirection w:val="lrTb"/>
      <w:textAlignment w:val="auto"/>
      <w:outlineLvl w:val="9"/>
    </w:pPr>
    <w:rPr>
      <w:rFonts w:ascii="Times" w:eastAsia="Times" w:hAnsi="Times" w:cs="Times New Roman"/>
      <w:b/>
      <w:bCs/>
      <w:position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69C"/>
    <w:rPr>
      <w:rFonts w:ascii="Times" w:eastAsia="Times" w:hAnsi="Times" w:cs="Times New Roman"/>
      <w:b/>
      <w:bCs/>
      <w:position w:val="-1"/>
      <w:sz w:val="20"/>
      <w:szCs w:val="20"/>
      <w:lang w:val="en-US" w:eastAsia="es-EC"/>
    </w:rPr>
  </w:style>
  <w:style w:type="paragraph" w:customStyle="1" w:styleId="Default">
    <w:name w:val="Default"/>
    <w:rsid w:val="0041069C"/>
    <w:pPr>
      <w:autoSpaceDE w:val="0"/>
      <w:autoSpaceDN w:val="0"/>
      <w:adjustRightInd w:val="0"/>
      <w:spacing w:before="0" w:after="0" w:line="240" w:lineRule="auto"/>
      <w:ind w:firstLine="284"/>
      <w:jc w:val="both"/>
    </w:pPr>
    <w:rPr>
      <w:rFonts w:ascii="Times New Roman" w:eastAsia="Times" w:hAnsi="Times New Roman" w:cs="Times New Roman"/>
      <w:color w:val="000000"/>
      <w:sz w:val="24"/>
      <w:szCs w:val="24"/>
      <w:lang w:val="es-EC" w:eastAsia="es-EC"/>
    </w:rPr>
  </w:style>
  <w:style w:type="table" w:styleId="TableGridLight">
    <w:name w:val="Grid Table Light"/>
    <w:basedOn w:val="TableNormal"/>
    <w:uiPriority w:val="40"/>
    <w:rsid w:val="0041069C"/>
    <w:pPr>
      <w:spacing w:before="0" w:after="0" w:line="240" w:lineRule="auto"/>
      <w:ind w:firstLine="284"/>
      <w:jc w:val="both"/>
    </w:pPr>
    <w:rPr>
      <w:rFonts w:ascii="Times" w:eastAsia="Times" w:hAnsi="Times" w:cs="Times"/>
      <w:sz w:val="22"/>
      <w:szCs w:val="22"/>
      <w:lang w:val="en-US" w:eastAsia="es-EC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41069C"/>
    <w:pPr>
      <w:spacing w:before="0" w:after="0" w:line="240" w:lineRule="auto"/>
      <w:ind w:firstLine="284"/>
      <w:jc w:val="both"/>
    </w:pPr>
    <w:rPr>
      <w:rFonts w:ascii="Times" w:eastAsia="Times" w:hAnsi="Times" w:cs="Times"/>
      <w:sz w:val="22"/>
      <w:szCs w:val="22"/>
      <w:lang w:val="en-US" w:eastAsia="es-EC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1"/>
    <w:basedOn w:val="TableNormal1"/>
    <w:rsid w:val="0041069C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410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069C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1069C"/>
    <w:pPr>
      <w:tabs>
        <w:tab w:val="left" w:pos="660"/>
        <w:tab w:val="right" w:leader="dot" w:pos="9060"/>
      </w:tabs>
      <w:spacing w:after="100"/>
    </w:pPr>
    <w:rPr>
      <w:b/>
      <w:bCs/>
      <w:noProof/>
    </w:rPr>
  </w:style>
  <w:style w:type="table" w:styleId="PlainTable2">
    <w:name w:val="Plain Table 2"/>
    <w:basedOn w:val="TableNormal"/>
    <w:uiPriority w:val="42"/>
    <w:rsid w:val="0041069C"/>
    <w:pPr>
      <w:spacing w:before="0"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06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69C"/>
    <w:rPr>
      <w:rFonts w:ascii="Segoe UI" w:eastAsia="Times" w:hAnsi="Segoe UI" w:cs="Segoe UI"/>
      <w:sz w:val="18"/>
      <w:szCs w:val="18"/>
      <w:lang w:val="en-GB" w:eastAsia="es-EC"/>
    </w:rPr>
  </w:style>
  <w:style w:type="paragraph" w:styleId="Revision">
    <w:name w:val="Revision"/>
    <w:hidden/>
    <w:uiPriority w:val="99"/>
    <w:semiHidden/>
    <w:rsid w:val="0041069C"/>
    <w:pPr>
      <w:spacing w:before="0" w:after="0" w:line="240" w:lineRule="auto"/>
    </w:pPr>
    <w:rPr>
      <w:rFonts w:ascii="Times" w:eastAsia="Times" w:hAnsi="Times" w:cs="Times New Roman"/>
      <w:sz w:val="22"/>
      <w:szCs w:val="24"/>
      <w:lang w:val="en-US" w:eastAsia="es-EC"/>
    </w:rPr>
  </w:style>
  <w:style w:type="character" w:customStyle="1" w:styleId="cf01">
    <w:name w:val="cf01"/>
    <w:basedOn w:val="DefaultParagraphFont"/>
    <w:rsid w:val="0041069C"/>
    <w:rPr>
      <w:rFonts w:ascii="Segoe UI" w:hAnsi="Segoe UI" w:cs="Segoe UI" w:hint="default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41069C"/>
    <w:pPr>
      <w:spacing w:before="0" w:after="0" w:line="240" w:lineRule="auto"/>
      <w:ind w:firstLine="284"/>
      <w:jc w:val="both"/>
    </w:pPr>
    <w:rPr>
      <w:rFonts w:ascii="Times" w:eastAsia="Times" w:hAnsi="Times" w:cs="Times"/>
      <w:sz w:val="22"/>
      <w:szCs w:val="22"/>
      <w:lang w:val="en-US" w:eastAsia="es-EC"/>
    </w:rPr>
    <w:tblPr>
      <w:tblStyleRowBandSize w:val="1"/>
      <w:tblStyleColBandSize w:val="1"/>
      <w:tblBorders>
        <w:top w:val="single" w:sz="4" w:space="0" w:color="88C9E4" w:themeColor="accent3" w:themeTint="66"/>
        <w:left w:val="single" w:sz="4" w:space="0" w:color="88C9E4" w:themeColor="accent3" w:themeTint="66"/>
        <w:bottom w:val="single" w:sz="4" w:space="0" w:color="88C9E4" w:themeColor="accent3" w:themeTint="66"/>
        <w:right w:val="single" w:sz="4" w:space="0" w:color="88C9E4" w:themeColor="accent3" w:themeTint="66"/>
        <w:insideH w:val="single" w:sz="4" w:space="0" w:color="88C9E4" w:themeColor="accent3" w:themeTint="66"/>
        <w:insideV w:val="single" w:sz="4" w:space="0" w:color="88C9E4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DAED7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DAED7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stilo1">
    <w:name w:val="Estilo1"/>
    <w:basedOn w:val="Normal"/>
    <w:link w:val="Estilo1Car"/>
    <w:qFormat/>
    <w:rsid w:val="0041069C"/>
    <w:pPr>
      <w:widowControl w:val="0"/>
      <w:autoSpaceDE w:val="0"/>
      <w:autoSpaceDN w:val="0"/>
      <w:adjustRightInd w:val="0"/>
      <w:ind w:left="480" w:hanging="480"/>
    </w:pPr>
    <w:rPr>
      <w:rFonts w:cs="Times"/>
      <w:noProof/>
    </w:rPr>
  </w:style>
  <w:style w:type="character" w:customStyle="1" w:styleId="Estilo1Car">
    <w:name w:val="Estilo1 Car"/>
    <w:basedOn w:val="DefaultParagraphFont"/>
    <w:link w:val="Estilo1"/>
    <w:rsid w:val="0041069C"/>
    <w:rPr>
      <w:rFonts w:ascii="Times New Roman" w:eastAsia="Times" w:hAnsi="Times New Roman" w:cs="Times"/>
      <w:noProof/>
      <w:sz w:val="24"/>
      <w:szCs w:val="24"/>
      <w:lang w:val="en-GB" w:eastAsia="es-EC"/>
    </w:rPr>
  </w:style>
  <w:style w:type="character" w:styleId="LineNumber">
    <w:name w:val="line number"/>
    <w:basedOn w:val="DefaultParagraphFont"/>
    <w:uiPriority w:val="99"/>
    <w:semiHidden/>
    <w:unhideWhenUsed/>
    <w:rsid w:val="0041069C"/>
  </w:style>
  <w:style w:type="paragraph" w:styleId="Bibliography">
    <w:name w:val="Bibliography"/>
    <w:basedOn w:val="Normal"/>
    <w:next w:val="Normal"/>
    <w:uiPriority w:val="37"/>
    <w:unhideWhenUsed/>
    <w:rsid w:val="0041069C"/>
  </w:style>
  <w:style w:type="table" w:styleId="ListTable6Colorful">
    <w:name w:val="List Table 6 Colorful"/>
    <w:basedOn w:val="TableNormal"/>
    <w:uiPriority w:val="51"/>
    <w:rsid w:val="004106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chor-text">
    <w:name w:val="anchor-text"/>
    <w:basedOn w:val="DefaultParagraphFont"/>
    <w:rsid w:val="0041069C"/>
  </w:style>
  <w:style w:type="character" w:customStyle="1" w:styleId="publisherlocation">
    <w:name w:val="publisherlocation"/>
    <w:rsid w:val="0041069C"/>
  </w:style>
  <w:style w:type="character" w:customStyle="1" w:styleId="title-text">
    <w:name w:val="title-text"/>
    <w:basedOn w:val="DefaultParagraphFont"/>
    <w:rsid w:val="0041069C"/>
  </w:style>
  <w:style w:type="character" w:customStyle="1" w:styleId="bold">
    <w:name w:val="bold"/>
    <w:basedOn w:val="DefaultParagraphFont"/>
    <w:rsid w:val="0041069C"/>
  </w:style>
  <w:style w:type="character" w:customStyle="1" w:styleId="identifier">
    <w:name w:val="identifier"/>
    <w:basedOn w:val="DefaultParagraphFont"/>
    <w:rsid w:val="0041069C"/>
  </w:style>
  <w:style w:type="character" w:customStyle="1" w:styleId="field-palaeontology-doi">
    <w:name w:val="field-palaeontology-doi"/>
    <w:basedOn w:val="DefaultParagraphFont"/>
    <w:rsid w:val="0041069C"/>
  </w:style>
  <w:style w:type="character" w:styleId="FollowedHyperlink">
    <w:name w:val="FollowedHyperlink"/>
    <w:basedOn w:val="DefaultParagraphFont"/>
    <w:uiPriority w:val="99"/>
    <w:semiHidden/>
    <w:unhideWhenUsed/>
    <w:rsid w:val="0041069C"/>
    <w:rPr>
      <w:color w:val="954F72"/>
      <w:u w:val="single"/>
    </w:rPr>
  </w:style>
  <w:style w:type="paragraph" w:customStyle="1" w:styleId="msonormal0">
    <w:name w:val="msonormal"/>
    <w:basedOn w:val="Normal"/>
    <w:rsid w:val="0041069C"/>
    <w:pP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font5">
    <w:name w:val="font5"/>
    <w:basedOn w:val="Normal"/>
    <w:rsid w:val="0041069C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val="sv-SE" w:eastAsia="sv-SE"/>
    </w:rPr>
  </w:style>
  <w:style w:type="paragraph" w:customStyle="1" w:styleId="font6">
    <w:name w:val="font6"/>
    <w:basedOn w:val="Normal"/>
    <w:rsid w:val="0041069C"/>
    <w:pPr>
      <w:spacing w:before="100" w:beforeAutospacing="1" w:after="100" w:afterAutospacing="1" w:line="240" w:lineRule="auto"/>
    </w:pPr>
    <w:rPr>
      <w:rFonts w:ascii="Georgia" w:eastAsia="Times New Roman" w:hAnsi="Georgia"/>
      <w:color w:val="00B050"/>
      <w:sz w:val="22"/>
      <w:szCs w:val="22"/>
      <w:lang w:val="sv-SE" w:eastAsia="sv-SE"/>
    </w:rPr>
  </w:style>
  <w:style w:type="paragraph" w:customStyle="1" w:styleId="font7">
    <w:name w:val="font7"/>
    <w:basedOn w:val="Normal"/>
    <w:rsid w:val="0041069C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 w:val="20"/>
      <w:szCs w:val="20"/>
      <w:lang w:val="sv-SE" w:eastAsia="sv-SE"/>
    </w:rPr>
  </w:style>
  <w:style w:type="paragraph" w:customStyle="1" w:styleId="xl66">
    <w:name w:val="xl66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lang w:val="sv-SE" w:eastAsia="sv-SE"/>
    </w:rPr>
  </w:style>
  <w:style w:type="paragraph" w:customStyle="1" w:styleId="xl67">
    <w:name w:val="xl67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68">
    <w:name w:val="xl68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69">
    <w:name w:val="xl69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70">
    <w:name w:val="xl70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71">
    <w:name w:val="xl71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72">
    <w:name w:val="xl72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B0F0"/>
      <w:lang w:val="sv-SE" w:eastAsia="sv-SE"/>
    </w:rPr>
  </w:style>
  <w:style w:type="paragraph" w:customStyle="1" w:styleId="xl73">
    <w:name w:val="xl73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B050"/>
      <w:lang w:val="sv-SE" w:eastAsia="sv-SE"/>
    </w:rPr>
  </w:style>
  <w:style w:type="paragraph" w:customStyle="1" w:styleId="xl74">
    <w:name w:val="xl74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B050"/>
      <w:sz w:val="20"/>
      <w:szCs w:val="20"/>
      <w:lang w:val="sv-SE" w:eastAsia="sv-SE"/>
    </w:rPr>
  </w:style>
  <w:style w:type="paragraph" w:customStyle="1" w:styleId="xl75">
    <w:name w:val="xl75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FF0000"/>
      <w:lang w:val="sv-SE" w:eastAsia="sv-SE"/>
    </w:rPr>
  </w:style>
  <w:style w:type="paragraph" w:customStyle="1" w:styleId="xl76">
    <w:name w:val="xl76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77">
    <w:name w:val="xl77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color w:val="FF0000"/>
      <w:lang w:val="sv-SE" w:eastAsia="sv-SE"/>
    </w:rPr>
  </w:style>
  <w:style w:type="paragraph" w:customStyle="1" w:styleId="xl78">
    <w:name w:val="xl78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color w:val="00B050"/>
      <w:lang w:val="sv-SE" w:eastAsia="sv-SE"/>
    </w:rPr>
  </w:style>
  <w:style w:type="paragraph" w:customStyle="1" w:styleId="xl79">
    <w:name w:val="xl79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eorgia" w:eastAsia="Times New Roman" w:hAnsi="Georgia"/>
      <w:i/>
      <w:iCs/>
      <w:color w:val="00B050"/>
      <w:lang w:val="sv-SE" w:eastAsia="sv-SE"/>
    </w:rPr>
  </w:style>
  <w:style w:type="paragraph" w:customStyle="1" w:styleId="xl80">
    <w:name w:val="xl80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81">
    <w:name w:val="xl81"/>
    <w:basedOn w:val="Normal"/>
    <w:rsid w:val="0041069C"/>
    <w:pP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82">
    <w:name w:val="xl82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83">
    <w:name w:val="xl83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84">
    <w:name w:val="xl84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eastAsia="Times New Roman"/>
      <w:color w:val="FF0000"/>
      <w:lang w:val="sv-SE" w:eastAsia="sv-SE"/>
    </w:rPr>
  </w:style>
  <w:style w:type="paragraph" w:customStyle="1" w:styleId="xl85">
    <w:name w:val="xl85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eastAsia="Times New Roman"/>
      <w:color w:val="00B050"/>
      <w:lang w:val="sv-SE" w:eastAsia="sv-SE"/>
    </w:rPr>
  </w:style>
  <w:style w:type="paragraph" w:customStyle="1" w:styleId="xl86">
    <w:name w:val="xl86"/>
    <w:basedOn w:val="Normal"/>
    <w:rsid w:val="0041069C"/>
    <w:pPr>
      <w:shd w:val="clear" w:color="000000" w:fill="E2EFDA"/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87">
    <w:name w:val="xl87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FF0000"/>
      <w:lang w:val="sv-SE" w:eastAsia="sv-SE"/>
    </w:rPr>
  </w:style>
  <w:style w:type="paragraph" w:customStyle="1" w:styleId="xl88">
    <w:name w:val="xl88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00B0F0"/>
      <w:lang w:val="sv-SE" w:eastAsia="sv-SE"/>
    </w:rPr>
  </w:style>
  <w:style w:type="paragraph" w:customStyle="1" w:styleId="xl89">
    <w:name w:val="xl89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00B050"/>
      <w:lang w:val="sv-SE" w:eastAsia="sv-SE"/>
    </w:rPr>
  </w:style>
  <w:style w:type="paragraph" w:customStyle="1" w:styleId="xl90">
    <w:name w:val="xl90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/>
      <w:lang w:val="sv-SE" w:eastAsia="sv-SE"/>
    </w:rPr>
  </w:style>
  <w:style w:type="paragraph" w:customStyle="1" w:styleId="xl91">
    <w:name w:val="xl91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92">
    <w:name w:val="xl92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93">
    <w:name w:val="xl93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Czcionka tekstu podstawowego" w:eastAsia="Times New Roman" w:hAnsi="Czcionka tekstu podstawowego"/>
      <w:lang w:val="sv-SE" w:eastAsia="sv-SE"/>
    </w:rPr>
  </w:style>
  <w:style w:type="paragraph" w:customStyle="1" w:styleId="xl94">
    <w:name w:val="xl94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95">
    <w:name w:val="xl95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96">
    <w:name w:val="xl96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97">
    <w:name w:val="xl97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98">
    <w:name w:val="xl98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99">
    <w:name w:val="xl99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100">
    <w:name w:val="xl100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101">
    <w:name w:val="xl101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102">
    <w:name w:val="xl102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103">
    <w:name w:val="xl103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104">
    <w:name w:val="xl104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105">
    <w:name w:val="xl105"/>
    <w:basedOn w:val="Normal"/>
    <w:rsid w:val="0041069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106">
    <w:name w:val="xl106"/>
    <w:basedOn w:val="Normal"/>
    <w:rsid w:val="0041069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107">
    <w:name w:val="xl107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108">
    <w:name w:val="xl108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109">
    <w:name w:val="xl109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color w:val="7030A0"/>
      <w:lang w:val="sv-SE" w:eastAsia="sv-SE"/>
    </w:rPr>
  </w:style>
  <w:style w:type="paragraph" w:customStyle="1" w:styleId="xl110">
    <w:name w:val="xl110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111">
    <w:name w:val="xl111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eastAsia="Times New Roman"/>
      <w:lang w:val="sv-SE" w:eastAsia="sv-SE"/>
    </w:rPr>
  </w:style>
  <w:style w:type="paragraph" w:customStyle="1" w:styleId="xl112">
    <w:name w:val="xl112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  <w:lang w:val="sv-SE" w:eastAsia="sv-SE"/>
    </w:rPr>
  </w:style>
  <w:style w:type="paragraph" w:customStyle="1" w:styleId="xl113">
    <w:name w:val="xl113"/>
    <w:basedOn w:val="Normal"/>
    <w:rsid w:val="0041069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7030A0"/>
      <w:sz w:val="20"/>
      <w:szCs w:val="20"/>
      <w:lang w:val="sv-SE" w:eastAsia="sv-SE"/>
    </w:rPr>
  </w:style>
  <w:style w:type="paragraph" w:customStyle="1" w:styleId="xl114">
    <w:name w:val="xl114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/>
      <w:color w:val="00B050"/>
      <w:lang w:val="sv-SE" w:eastAsia="sv-SE"/>
    </w:rPr>
  </w:style>
  <w:style w:type="paragraph" w:customStyle="1" w:styleId="xl115">
    <w:name w:val="xl115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/>
      <w:lang w:val="sv-SE" w:eastAsia="sv-SE"/>
    </w:rPr>
  </w:style>
  <w:style w:type="paragraph" w:customStyle="1" w:styleId="xl116">
    <w:name w:val="xl116"/>
    <w:basedOn w:val="Normal"/>
    <w:rsid w:val="004106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/>
      <w:color w:val="00B0F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ord NRM">
  <a:themeElements>
    <a:clrScheme name="NRM">
      <a:dk1>
        <a:sysClr val="windowText" lastClr="000000"/>
      </a:dk1>
      <a:lt1>
        <a:sysClr val="window" lastClr="FFFFFF"/>
      </a:lt1>
      <a:dk2>
        <a:srgbClr val="1D634A"/>
      </a:dk2>
      <a:lt2>
        <a:srgbClr val="DEDEDC"/>
      </a:lt2>
      <a:accent1>
        <a:srgbClr val="144836"/>
      </a:accent1>
      <a:accent2>
        <a:srgbClr val="A2143A"/>
      </a:accent2>
      <a:accent3>
        <a:srgbClr val="1B5D79"/>
      </a:accent3>
      <a:accent4>
        <a:srgbClr val="00892F"/>
      </a:accent4>
      <a:accent5>
        <a:srgbClr val="E8AE1E"/>
      </a:accent5>
      <a:accent6>
        <a:srgbClr val="595954"/>
      </a:accent6>
      <a:hlink>
        <a:srgbClr val="1B5D79"/>
      </a:hlink>
      <a:folHlink>
        <a:srgbClr val="247AA0"/>
      </a:folHlink>
    </a:clrScheme>
    <a:fontScheme name="NRM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1A56A-1B07-425F-9BA9-9FC183D9F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6</Pages>
  <Words>823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lizabeth Quiroz Cabascango</dc:creator>
  <cp:keywords/>
  <dc:description/>
  <cp:lastModifiedBy>Daniela Elizabeth Quiroz Cabascango</cp:lastModifiedBy>
  <cp:revision>5</cp:revision>
  <cp:lastPrinted>2022-08-18T12:52:00Z</cp:lastPrinted>
  <dcterms:created xsi:type="dcterms:W3CDTF">2025-06-11T07:17:00Z</dcterms:created>
  <dcterms:modified xsi:type="dcterms:W3CDTF">2025-06-11T12:47:00Z</dcterms:modified>
</cp:coreProperties>
</file>